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0A4F5C" w14:textId="7B1A71C2" w:rsidR="003929F4" w:rsidRPr="00BE0205" w:rsidRDefault="0054455E" w:rsidP="00BE0205">
      <w:pPr>
        <w:spacing w:line="360" w:lineRule="auto"/>
        <w:jc w:val="left"/>
        <w:rPr>
          <w:rFonts w:ascii="Times New Roman" w:hAnsi="Times New Roman" w:cs="Times New Roman"/>
          <w:b/>
          <w:sz w:val="22"/>
          <w:lang w:val=""/>
        </w:rPr>
      </w:pPr>
      <w:r w:rsidRPr="00BE0205">
        <w:rPr>
          <w:rFonts w:ascii="Times New Roman" w:hAnsi="Times New Roman" w:cs="Times New Roman"/>
          <w:b/>
          <w:bCs/>
          <w:sz w:val="22"/>
        </w:rPr>
        <w:t xml:space="preserve">S1 Table. Comparison of results from the </w:t>
      </w:r>
      <w:r w:rsidRPr="00BE0205">
        <w:rPr>
          <w:rFonts w:ascii="Times New Roman" w:hAnsi="Times New Roman" w:cs="Times New Roman" w:hint="eastAsia"/>
          <w:b/>
          <w:bCs/>
          <w:sz w:val="22"/>
        </w:rPr>
        <w:t>main</w:t>
      </w:r>
      <w:r w:rsidRPr="00BE0205">
        <w:rPr>
          <w:rFonts w:ascii="Times New Roman" w:hAnsi="Times New Roman" w:cs="Times New Roman"/>
          <w:b/>
          <w:bCs/>
          <w:sz w:val="22"/>
        </w:rPr>
        <w:t xml:space="preserve"> and sensitivity analyses for annual ambulance dispatches.</w:t>
      </w:r>
    </w:p>
    <w:tbl>
      <w:tblPr>
        <w:tblStyle w:val="a9"/>
        <w:tblW w:w="9815"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71"/>
        <w:gridCol w:w="3272"/>
        <w:gridCol w:w="3272"/>
      </w:tblGrid>
      <w:tr w:rsidR="00EA7EAA" w:rsidRPr="00EA7EAA" w14:paraId="55C8DBFE" w14:textId="77777777" w:rsidTr="0024314C">
        <w:tc>
          <w:tcPr>
            <w:tcW w:w="3271" w:type="dxa"/>
            <w:tcBorders>
              <w:top w:val="single" w:sz="4" w:space="0" w:color="auto"/>
              <w:bottom w:val="single" w:sz="4" w:space="0" w:color="auto"/>
            </w:tcBorders>
            <w:shd w:val="clear" w:color="auto" w:fill="auto"/>
          </w:tcPr>
          <w:p w14:paraId="7D935F19" w14:textId="77777777" w:rsidR="003929F4" w:rsidRPr="00BE0205" w:rsidRDefault="003929F4" w:rsidP="00BE0205">
            <w:pPr>
              <w:spacing w:line="360" w:lineRule="auto"/>
              <w:jc w:val="left"/>
              <w:rPr>
                <w:rFonts w:ascii="Times New Roman" w:hAnsi="Times New Roman" w:cs="Times New Roman"/>
                <w:sz w:val="22"/>
                <w:szCs w:val="22"/>
                <w:lang w:val=""/>
              </w:rPr>
            </w:pPr>
          </w:p>
        </w:tc>
        <w:tc>
          <w:tcPr>
            <w:tcW w:w="3272" w:type="dxa"/>
            <w:tcBorders>
              <w:top w:val="single" w:sz="4" w:space="0" w:color="auto"/>
              <w:bottom w:val="single" w:sz="4" w:space="0" w:color="auto"/>
            </w:tcBorders>
            <w:shd w:val="clear" w:color="auto" w:fill="auto"/>
          </w:tcPr>
          <w:p w14:paraId="19B44AC1" w14:textId="77777777" w:rsidR="003929F4" w:rsidRPr="00BE0205" w:rsidRDefault="003929F4" w:rsidP="00BE0205">
            <w:pPr>
              <w:spacing w:line="360" w:lineRule="auto"/>
              <w:jc w:val="left"/>
              <w:rPr>
                <w:rFonts w:ascii="Times New Roman" w:hAnsi="Times New Roman" w:cs="Times New Roman"/>
                <w:sz w:val="22"/>
                <w:szCs w:val="22"/>
                <w:lang w:val=""/>
              </w:rPr>
            </w:pPr>
            <w:r w:rsidRPr="00BE0205">
              <w:rPr>
                <w:rFonts w:ascii="Times New Roman" w:hAnsi="Times New Roman" w:cs="Times New Roman"/>
                <w:sz w:val="22"/>
                <w:szCs w:val="22"/>
                <w:lang w:val=""/>
              </w:rPr>
              <w:t>Main analysis</w:t>
            </w:r>
          </w:p>
          <w:p w14:paraId="34A48D94" w14:textId="77777777" w:rsidR="003929F4" w:rsidRPr="00BE0205" w:rsidRDefault="003929F4" w:rsidP="00BE0205">
            <w:pPr>
              <w:spacing w:line="360" w:lineRule="auto"/>
              <w:jc w:val="left"/>
              <w:rPr>
                <w:rFonts w:ascii="Times New Roman" w:hAnsi="Times New Roman" w:cs="Times New Roman"/>
                <w:sz w:val="22"/>
                <w:szCs w:val="22"/>
                <w:lang w:val=""/>
              </w:rPr>
            </w:pPr>
            <w:r w:rsidRPr="00BE0205">
              <w:rPr>
                <w:rFonts w:ascii="Times New Roman" w:hAnsi="Times New Roman" w:cs="Times New Roman"/>
                <w:sz w:val="22"/>
                <w:szCs w:val="22"/>
                <w:lang w:val=""/>
              </w:rPr>
              <w:t>GEE estimate (95% CI)</w:t>
            </w:r>
          </w:p>
        </w:tc>
        <w:tc>
          <w:tcPr>
            <w:tcW w:w="3272" w:type="dxa"/>
            <w:tcBorders>
              <w:top w:val="single" w:sz="4" w:space="0" w:color="auto"/>
              <w:bottom w:val="single" w:sz="4" w:space="0" w:color="auto"/>
            </w:tcBorders>
          </w:tcPr>
          <w:p w14:paraId="27D83AD6" w14:textId="77777777" w:rsidR="003929F4" w:rsidRPr="00BE0205" w:rsidRDefault="003929F4" w:rsidP="00BE0205">
            <w:pPr>
              <w:spacing w:line="360" w:lineRule="auto"/>
              <w:jc w:val="left"/>
              <w:rPr>
                <w:rFonts w:ascii="Times New Roman" w:hAnsi="Times New Roman" w:cs="Times New Roman"/>
                <w:sz w:val="22"/>
                <w:szCs w:val="22"/>
                <w:lang w:val=""/>
              </w:rPr>
            </w:pPr>
            <w:r w:rsidRPr="00BE0205">
              <w:rPr>
                <w:rFonts w:ascii="Times New Roman" w:hAnsi="Times New Roman" w:cs="Times New Roman"/>
                <w:sz w:val="22"/>
                <w:szCs w:val="22"/>
                <w:lang w:val=""/>
              </w:rPr>
              <w:t>Sensitivity analysis</w:t>
            </w:r>
          </w:p>
          <w:p w14:paraId="2D55F5F1" w14:textId="77777777" w:rsidR="003929F4" w:rsidRPr="00BE0205" w:rsidRDefault="003929F4" w:rsidP="00BE0205">
            <w:pPr>
              <w:spacing w:line="360" w:lineRule="auto"/>
              <w:jc w:val="left"/>
              <w:rPr>
                <w:rFonts w:ascii="Times New Roman" w:hAnsi="Times New Roman" w:cs="Times New Roman"/>
                <w:sz w:val="22"/>
                <w:szCs w:val="22"/>
                <w:lang w:val=""/>
              </w:rPr>
            </w:pPr>
            <w:r w:rsidRPr="00BE0205">
              <w:rPr>
                <w:rFonts w:ascii="Times New Roman" w:hAnsi="Times New Roman" w:cs="Times New Roman"/>
                <w:sz w:val="22"/>
                <w:szCs w:val="22"/>
                <w:lang w:val=""/>
              </w:rPr>
              <w:t>GEE estimate (95% CI)</w:t>
            </w:r>
          </w:p>
        </w:tc>
      </w:tr>
      <w:tr w:rsidR="00EA7EAA" w:rsidRPr="00EA7EAA" w14:paraId="583F25F0" w14:textId="77777777" w:rsidTr="0024314C">
        <w:tc>
          <w:tcPr>
            <w:tcW w:w="3271" w:type="dxa"/>
            <w:shd w:val="clear" w:color="auto" w:fill="auto"/>
          </w:tcPr>
          <w:p w14:paraId="67664C0A" w14:textId="77777777" w:rsidR="003929F4" w:rsidRPr="00BE0205" w:rsidRDefault="003929F4" w:rsidP="00BE0205">
            <w:pPr>
              <w:spacing w:line="360" w:lineRule="auto"/>
              <w:jc w:val="left"/>
              <w:rPr>
                <w:rFonts w:ascii="Times New Roman" w:eastAsia="Times New Roman" w:hAnsi="Times New Roman" w:cs="Times New Roman"/>
                <w:sz w:val="22"/>
                <w:szCs w:val="22"/>
                <w:lang w:val=""/>
              </w:rPr>
            </w:pPr>
            <w:r w:rsidRPr="00BE0205">
              <w:rPr>
                <w:rFonts w:ascii="Times New Roman" w:hAnsi="Times New Roman" w:cs="Times New Roman"/>
                <w:sz w:val="22"/>
                <w:szCs w:val="22"/>
                <w:lang w:val=""/>
              </w:rPr>
              <w:t>AJOAR during deflation</w:t>
            </w:r>
          </w:p>
        </w:tc>
        <w:tc>
          <w:tcPr>
            <w:tcW w:w="3272" w:type="dxa"/>
            <w:shd w:val="clear" w:color="auto" w:fill="auto"/>
          </w:tcPr>
          <w:p w14:paraId="5A800F78" w14:textId="095117C8" w:rsidR="003929F4" w:rsidRPr="00BE0205" w:rsidRDefault="003929F4" w:rsidP="00BE0205">
            <w:pPr>
              <w:spacing w:line="360" w:lineRule="auto"/>
              <w:jc w:val="left"/>
              <w:rPr>
                <w:rFonts w:ascii="Times New Roman" w:eastAsia="Times New Roman" w:hAnsi="Times New Roman" w:cs="Times New Roman"/>
                <w:sz w:val="22"/>
                <w:szCs w:val="22"/>
                <w:lang w:val=""/>
              </w:rPr>
            </w:pPr>
            <w:r w:rsidRPr="00BE0205">
              <w:rPr>
                <w:rFonts w:ascii="Times New Roman" w:hAnsi="Times New Roman" w:cs="Times New Roman"/>
                <w:sz w:val="22"/>
                <w:szCs w:val="22"/>
                <w:lang w:val=""/>
              </w:rPr>
              <w:t>0.</w:t>
            </w:r>
            <w:r w:rsidRPr="00BE0205">
              <w:rPr>
                <w:rFonts w:ascii="Times New Roman" w:eastAsia="Times New Roman" w:hAnsi="Times New Roman" w:cs="Times New Roman"/>
                <w:sz w:val="22"/>
                <w:szCs w:val="22"/>
                <w:lang w:val=""/>
              </w:rPr>
              <w:t>16</w:t>
            </w:r>
            <w:r w:rsidR="00300456" w:rsidRPr="00BE0205">
              <w:rPr>
                <w:rFonts w:ascii="Times New Roman" w:hAnsi="Times New Roman" w:cs="Times New Roman" w:hint="eastAsia"/>
                <w:sz w:val="22"/>
                <w:szCs w:val="22"/>
                <w:lang w:val=""/>
              </w:rPr>
              <w:t>5</w:t>
            </w:r>
            <w:r w:rsidRPr="00BE0205">
              <w:rPr>
                <w:rFonts w:ascii="Times New Roman" w:eastAsia="Times New Roman" w:hAnsi="Times New Roman" w:cs="Times New Roman"/>
                <w:sz w:val="22"/>
                <w:szCs w:val="22"/>
                <w:lang w:val=""/>
              </w:rPr>
              <w:t xml:space="preserve"> </w:t>
            </w:r>
            <w:r w:rsidRPr="00BE0205">
              <w:rPr>
                <w:rFonts w:ascii="Times New Roman" w:hAnsi="Times New Roman" w:cs="Times New Roman"/>
                <w:sz w:val="22"/>
                <w:szCs w:val="22"/>
                <w:lang w:val=""/>
              </w:rPr>
              <w:t>(0.0</w:t>
            </w:r>
            <w:r w:rsidRPr="00BE0205">
              <w:rPr>
                <w:rFonts w:ascii="Times New Roman" w:eastAsia="Times New Roman" w:hAnsi="Times New Roman" w:cs="Times New Roman"/>
                <w:sz w:val="22"/>
                <w:szCs w:val="22"/>
                <w:lang w:val=""/>
              </w:rPr>
              <w:t>8</w:t>
            </w:r>
            <w:r w:rsidR="00300456" w:rsidRPr="00BE0205">
              <w:rPr>
                <w:rFonts w:ascii="Times New Roman" w:hAnsi="Times New Roman" w:cs="Times New Roman" w:hint="eastAsia"/>
                <w:sz w:val="22"/>
                <w:szCs w:val="22"/>
                <w:lang w:val=""/>
              </w:rPr>
              <w:t>7</w:t>
            </w:r>
            <w:r w:rsidRPr="00BE0205">
              <w:rPr>
                <w:rFonts w:ascii="Times New Roman" w:hAnsi="Times New Roman" w:cs="Times New Roman"/>
                <w:sz w:val="22"/>
                <w:szCs w:val="22"/>
                <w:lang w:val=""/>
              </w:rPr>
              <w:t xml:space="preserve"> to 0.</w:t>
            </w:r>
            <w:r w:rsidRPr="00BE0205">
              <w:rPr>
                <w:rFonts w:ascii="Times New Roman" w:eastAsia="Times New Roman" w:hAnsi="Times New Roman" w:cs="Times New Roman"/>
                <w:sz w:val="22"/>
                <w:szCs w:val="22"/>
                <w:lang w:val=""/>
              </w:rPr>
              <w:t>24</w:t>
            </w:r>
            <w:r w:rsidR="00300456" w:rsidRPr="00BE0205">
              <w:rPr>
                <w:rFonts w:ascii="Times New Roman" w:hAnsi="Times New Roman" w:cs="Times New Roman" w:hint="eastAsia"/>
                <w:sz w:val="22"/>
                <w:szCs w:val="22"/>
                <w:lang w:val=""/>
              </w:rPr>
              <w:t>3</w:t>
            </w:r>
            <w:r w:rsidRPr="00BE0205">
              <w:rPr>
                <w:rFonts w:ascii="Times New Roman" w:hAnsi="Times New Roman" w:cs="Times New Roman"/>
                <w:sz w:val="22"/>
                <w:szCs w:val="22"/>
                <w:lang w:val=""/>
              </w:rPr>
              <w:t>) *</w:t>
            </w:r>
          </w:p>
        </w:tc>
        <w:tc>
          <w:tcPr>
            <w:tcW w:w="3272" w:type="dxa"/>
          </w:tcPr>
          <w:p w14:paraId="7DDE67C0" w14:textId="77777777" w:rsidR="003929F4" w:rsidRPr="00BE0205" w:rsidRDefault="003929F4" w:rsidP="00BE0205">
            <w:pPr>
              <w:spacing w:line="360" w:lineRule="auto"/>
              <w:jc w:val="left"/>
              <w:rPr>
                <w:rFonts w:ascii="Times New Roman" w:eastAsia="Times New Roman" w:hAnsi="Times New Roman" w:cs="Times New Roman"/>
                <w:sz w:val="22"/>
                <w:szCs w:val="22"/>
                <w:lang w:val=""/>
              </w:rPr>
            </w:pPr>
          </w:p>
        </w:tc>
      </w:tr>
      <w:tr w:rsidR="00EA7EAA" w:rsidRPr="00EA7EAA" w14:paraId="42C1C6A9" w14:textId="77777777" w:rsidTr="0024314C">
        <w:tc>
          <w:tcPr>
            <w:tcW w:w="3271" w:type="dxa"/>
            <w:shd w:val="clear" w:color="auto" w:fill="auto"/>
          </w:tcPr>
          <w:p w14:paraId="099F4554" w14:textId="77777777" w:rsidR="003929F4" w:rsidRPr="00BE0205" w:rsidRDefault="003929F4" w:rsidP="00BE0205">
            <w:pPr>
              <w:spacing w:line="360" w:lineRule="auto"/>
              <w:jc w:val="left"/>
              <w:rPr>
                <w:rFonts w:ascii="Times New Roman" w:hAnsi="Times New Roman" w:cs="Times New Roman"/>
                <w:sz w:val="22"/>
                <w:szCs w:val="22"/>
                <w:lang w:val=""/>
              </w:rPr>
            </w:pPr>
            <w:r w:rsidRPr="00BE0205">
              <w:rPr>
                <w:rFonts w:ascii="Times New Roman" w:hAnsi="Times New Roman" w:cs="Times New Roman"/>
                <w:sz w:val="22"/>
                <w:szCs w:val="22"/>
                <w:lang w:val=""/>
              </w:rPr>
              <w:t>AJOAR during inflation</w:t>
            </w:r>
          </w:p>
        </w:tc>
        <w:tc>
          <w:tcPr>
            <w:tcW w:w="3272" w:type="dxa"/>
            <w:shd w:val="clear" w:color="auto" w:fill="auto"/>
          </w:tcPr>
          <w:p w14:paraId="3E335286" w14:textId="0961B74A" w:rsidR="003929F4" w:rsidRPr="00BE0205" w:rsidRDefault="003929F4" w:rsidP="00BE0205">
            <w:pPr>
              <w:spacing w:line="360" w:lineRule="auto"/>
              <w:jc w:val="left"/>
              <w:rPr>
                <w:rFonts w:ascii="Times New Roman" w:hAnsi="Times New Roman" w:cs="Times New Roman"/>
                <w:sz w:val="22"/>
                <w:szCs w:val="22"/>
                <w:lang w:val=""/>
              </w:rPr>
            </w:pPr>
            <w:r w:rsidRPr="00BE0205">
              <w:rPr>
                <w:rFonts w:ascii="Times New Roman" w:hAnsi="Times New Roman" w:cs="Times New Roman"/>
                <w:sz w:val="22"/>
                <w:szCs w:val="22"/>
                <w:lang w:val=""/>
              </w:rPr>
              <w:t>0.0</w:t>
            </w:r>
            <w:r w:rsidRPr="00BE0205">
              <w:rPr>
                <w:rFonts w:ascii="Times New Roman" w:eastAsia="Times New Roman" w:hAnsi="Times New Roman" w:cs="Times New Roman"/>
                <w:sz w:val="22"/>
                <w:szCs w:val="22"/>
                <w:lang w:val=""/>
              </w:rPr>
              <w:t>1</w:t>
            </w:r>
            <w:r w:rsidR="00300456" w:rsidRPr="00BE0205">
              <w:rPr>
                <w:rFonts w:ascii="Times New Roman" w:hAnsi="Times New Roman" w:cs="Times New Roman" w:hint="eastAsia"/>
                <w:sz w:val="22"/>
                <w:szCs w:val="22"/>
                <w:lang w:val=""/>
              </w:rPr>
              <w:t>9</w:t>
            </w:r>
            <w:r w:rsidRPr="00BE0205">
              <w:rPr>
                <w:rFonts w:ascii="Times New Roman" w:eastAsia="Times New Roman" w:hAnsi="Times New Roman" w:cs="Times New Roman"/>
                <w:sz w:val="22"/>
                <w:szCs w:val="22"/>
                <w:lang w:val=""/>
              </w:rPr>
              <w:t xml:space="preserve"> </w:t>
            </w:r>
            <w:r w:rsidRPr="00BE0205">
              <w:rPr>
                <w:rFonts w:ascii="Times New Roman" w:hAnsi="Times New Roman" w:cs="Times New Roman"/>
                <w:sz w:val="22"/>
                <w:szCs w:val="22"/>
                <w:lang w:val=""/>
              </w:rPr>
              <w:t>(</w:t>
            </w:r>
            <w:r w:rsidRPr="00BE0205">
              <w:rPr>
                <w:rFonts w:ascii="Times New Roman" w:eastAsia="Times New Roman" w:hAnsi="Times New Roman" w:cs="Times New Roman"/>
                <w:sz w:val="22"/>
                <w:szCs w:val="22"/>
                <w:lang w:val=""/>
              </w:rPr>
              <w:t>−</w:t>
            </w:r>
            <w:r w:rsidRPr="00BE0205">
              <w:rPr>
                <w:rFonts w:ascii="Times New Roman" w:hAnsi="Times New Roman" w:cs="Times New Roman"/>
                <w:sz w:val="22"/>
                <w:szCs w:val="22"/>
                <w:lang w:val=""/>
              </w:rPr>
              <w:t>0.0</w:t>
            </w:r>
            <w:r w:rsidRPr="00BE0205">
              <w:rPr>
                <w:rFonts w:ascii="Times New Roman" w:eastAsia="Times New Roman" w:hAnsi="Times New Roman" w:cs="Times New Roman"/>
                <w:sz w:val="22"/>
                <w:szCs w:val="22"/>
                <w:lang w:val=""/>
              </w:rPr>
              <w:t>2</w:t>
            </w:r>
            <w:r w:rsidR="00300456" w:rsidRPr="00BE0205">
              <w:rPr>
                <w:rFonts w:ascii="Times New Roman" w:hAnsi="Times New Roman" w:cs="Times New Roman" w:hint="eastAsia"/>
                <w:sz w:val="22"/>
                <w:szCs w:val="22"/>
                <w:lang w:val=""/>
              </w:rPr>
              <w:t>1</w:t>
            </w:r>
            <w:r w:rsidRPr="00BE0205">
              <w:rPr>
                <w:rFonts w:ascii="Times New Roman" w:hAnsi="Times New Roman" w:cs="Times New Roman"/>
                <w:sz w:val="22"/>
                <w:szCs w:val="22"/>
                <w:lang w:val=""/>
              </w:rPr>
              <w:t xml:space="preserve"> to 0.0</w:t>
            </w:r>
            <w:r w:rsidRPr="00BE0205">
              <w:rPr>
                <w:rFonts w:ascii="Times New Roman" w:eastAsia="Times New Roman" w:hAnsi="Times New Roman" w:cs="Times New Roman"/>
                <w:sz w:val="22"/>
                <w:szCs w:val="22"/>
                <w:lang w:val=""/>
              </w:rPr>
              <w:t>5</w:t>
            </w:r>
            <w:r w:rsidR="00300456" w:rsidRPr="00BE0205">
              <w:rPr>
                <w:rFonts w:ascii="Times New Roman" w:hAnsi="Times New Roman" w:cs="Times New Roman" w:hint="eastAsia"/>
                <w:sz w:val="22"/>
                <w:szCs w:val="22"/>
                <w:lang w:val=""/>
              </w:rPr>
              <w:t>9</w:t>
            </w:r>
            <w:r w:rsidRPr="00BE0205">
              <w:rPr>
                <w:rFonts w:ascii="Times New Roman" w:hAnsi="Times New Roman" w:cs="Times New Roman"/>
                <w:sz w:val="22"/>
                <w:szCs w:val="22"/>
                <w:lang w:val=""/>
              </w:rPr>
              <w:t>)</w:t>
            </w:r>
          </w:p>
        </w:tc>
        <w:tc>
          <w:tcPr>
            <w:tcW w:w="3272" w:type="dxa"/>
          </w:tcPr>
          <w:p w14:paraId="51F1C28F" w14:textId="77777777" w:rsidR="003929F4" w:rsidRPr="00BE0205" w:rsidRDefault="003929F4" w:rsidP="00BE0205">
            <w:pPr>
              <w:spacing w:line="360" w:lineRule="auto"/>
              <w:rPr>
                <w:rFonts w:ascii="Times New Roman" w:hAnsi="Times New Roman" w:cs="Times New Roman"/>
                <w:sz w:val="22"/>
                <w:szCs w:val="22"/>
                <w:lang w:val=""/>
              </w:rPr>
            </w:pPr>
          </w:p>
        </w:tc>
      </w:tr>
      <w:tr w:rsidR="00EA7EAA" w:rsidRPr="00EA7EAA" w14:paraId="0D5B30FB" w14:textId="77777777" w:rsidTr="0024314C">
        <w:tc>
          <w:tcPr>
            <w:tcW w:w="3271" w:type="dxa"/>
            <w:shd w:val="clear" w:color="auto" w:fill="auto"/>
          </w:tcPr>
          <w:p w14:paraId="2EE2B8BC" w14:textId="57F21DC3" w:rsidR="0054455E" w:rsidRPr="00BE0205" w:rsidRDefault="0054455E" w:rsidP="00BE0205">
            <w:pPr>
              <w:spacing w:line="360" w:lineRule="auto"/>
              <w:jc w:val="left"/>
              <w:rPr>
                <w:rFonts w:ascii="Times New Roman" w:hAnsi="Times New Roman" w:cs="Times New Roman" w:hint="eastAsia"/>
                <w:sz w:val="22"/>
                <w:szCs w:val="22"/>
                <w:lang w:val=""/>
              </w:rPr>
            </w:pPr>
            <w:r w:rsidRPr="00BE0205">
              <w:rPr>
                <w:rFonts w:ascii="Times New Roman" w:hAnsi="Times New Roman" w:cs="Times New Roman" w:hint="eastAsia"/>
                <w:sz w:val="22"/>
                <w:szCs w:val="22"/>
                <w:lang w:val=""/>
              </w:rPr>
              <w:t>TOPIX during deflation</w:t>
            </w:r>
            <w:r w:rsidR="0024314C">
              <w:rPr>
                <w:rFonts w:ascii="Times New Roman" w:hAnsi="Times New Roman" w:cs="Times New Roman" w:hint="eastAsia"/>
                <w:sz w:val="22"/>
                <w:szCs w:val="22"/>
                <w:lang w:val=""/>
              </w:rPr>
              <w:t>, 10</w:t>
            </w:r>
            <w:r w:rsidR="0024314C" w:rsidRPr="0024314C">
              <w:rPr>
                <w:rFonts w:ascii="Times New Roman" w:hAnsi="Times New Roman" w:cs="Times New Roman" w:hint="eastAsia"/>
                <w:sz w:val="22"/>
                <w:szCs w:val="22"/>
                <w:vertAlign w:val="superscript"/>
                <w:lang w:val=""/>
              </w:rPr>
              <w:t>3</w:t>
            </w:r>
          </w:p>
        </w:tc>
        <w:tc>
          <w:tcPr>
            <w:tcW w:w="3272" w:type="dxa"/>
            <w:shd w:val="clear" w:color="auto" w:fill="auto"/>
          </w:tcPr>
          <w:p w14:paraId="4AD5D106" w14:textId="77777777" w:rsidR="0054455E" w:rsidRPr="00BE0205" w:rsidRDefault="0054455E" w:rsidP="00BE0205">
            <w:pPr>
              <w:spacing w:line="360" w:lineRule="auto"/>
              <w:jc w:val="left"/>
              <w:rPr>
                <w:rFonts w:ascii="Times New Roman" w:hAnsi="Times New Roman" w:cs="Times New Roman"/>
                <w:sz w:val="22"/>
                <w:szCs w:val="22"/>
                <w:lang w:val=""/>
              </w:rPr>
            </w:pPr>
          </w:p>
        </w:tc>
        <w:tc>
          <w:tcPr>
            <w:tcW w:w="3272" w:type="dxa"/>
          </w:tcPr>
          <w:p w14:paraId="07C0AD06" w14:textId="3BEF0FCF" w:rsidR="0054455E" w:rsidRPr="00BE0205" w:rsidRDefault="0054455E" w:rsidP="00BE0205">
            <w:pPr>
              <w:spacing w:line="360" w:lineRule="auto"/>
              <w:rPr>
                <w:rFonts w:ascii="Times New Roman" w:hAnsi="Times New Roman" w:cs="Times New Roman"/>
                <w:sz w:val="22"/>
                <w:szCs w:val="22"/>
                <w:lang w:val=""/>
              </w:rPr>
            </w:pPr>
            <w:r w:rsidRPr="00BE0205">
              <w:rPr>
                <w:rFonts w:ascii="Times New Roman" w:hAnsi="Times New Roman" w:cs="Times New Roman"/>
                <w:sz w:val="22"/>
                <w:szCs w:val="22"/>
                <w:lang w:val=""/>
              </w:rPr>
              <w:t>0.067 (0.021 to 0.113)</w:t>
            </w:r>
            <w:r w:rsidR="00EA7EAA">
              <w:rPr>
                <w:rFonts w:ascii="Times New Roman" w:hAnsi="Times New Roman" w:cs="Times New Roman" w:hint="eastAsia"/>
                <w:sz w:val="22"/>
                <w:szCs w:val="22"/>
                <w:lang w:val=""/>
              </w:rPr>
              <w:t xml:space="preserve"> *</w:t>
            </w:r>
          </w:p>
        </w:tc>
      </w:tr>
      <w:tr w:rsidR="00EA7EAA" w:rsidRPr="00EA7EAA" w14:paraId="65B9E2B2" w14:textId="77777777" w:rsidTr="0024314C">
        <w:tc>
          <w:tcPr>
            <w:tcW w:w="3271" w:type="dxa"/>
            <w:shd w:val="clear" w:color="auto" w:fill="auto"/>
          </w:tcPr>
          <w:p w14:paraId="5B9416CC" w14:textId="53C45619" w:rsidR="0054455E" w:rsidRPr="00BE0205" w:rsidRDefault="0054455E" w:rsidP="00BE0205">
            <w:pPr>
              <w:spacing w:line="360" w:lineRule="auto"/>
              <w:jc w:val="left"/>
              <w:rPr>
                <w:rFonts w:ascii="Times New Roman" w:hAnsi="Times New Roman" w:cs="Times New Roman" w:hint="eastAsia"/>
                <w:sz w:val="22"/>
                <w:szCs w:val="22"/>
                <w:lang w:val=""/>
              </w:rPr>
            </w:pPr>
            <w:r w:rsidRPr="00BE0205">
              <w:rPr>
                <w:rFonts w:ascii="Times New Roman" w:hAnsi="Times New Roman" w:cs="Times New Roman" w:hint="eastAsia"/>
                <w:sz w:val="22"/>
                <w:szCs w:val="22"/>
                <w:lang w:val=""/>
              </w:rPr>
              <w:t>TOPIX during inflation</w:t>
            </w:r>
            <w:r w:rsidR="0024314C">
              <w:rPr>
                <w:rFonts w:ascii="Times New Roman" w:hAnsi="Times New Roman" w:cs="Times New Roman" w:hint="eastAsia"/>
                <w:sz w:val="22"/>
                <w:szCs w:val="22"/>
                <w:lang w:val=""/>
              </w:rPr>
              <w:t>, 10</w:t>
            </w:r>
            <w:r w:rsidR="0024314C" w:rsidRPr="0024314C">
              <w:rPr>
                <w:rFonts w:ascii="Times New Roman" w:hAnsi="Times New Roman" w:cs="Times New Roman" w:hint="eastAsia"/>
                <w:sz w:val="22"/>
                <w:szCs w:val="22"/>
                <w:vertAlign w:val="superscript"/>
                <w:lang w:val=""/>
              </w:rPr>
              <w:t>3</w:t>
            </w:r>
          </w:p>
        </w:tc>
        <w:tc>
          <w:tcPr>
            <w:tcW w:w="3272" w:type="dxa"/>
            <w:shd w:val="clear" w:color="auto" w:fill="auto"/>
          </w:tcPr>
          <w:p w14:paraId="5B3B84B2" w14:textId="77777777" w:rsidR="0054455E" w:rsidRPr="00BE0205" w:rsidRDefault="0054455E" w:rsidP="00BE0205">
            <w:pPr>
              <w:spacing w:line="360" w:lineRule="auto"/>
              <w:jc w:val="left"/>
              <w:rPr>
                <w:rFonts w:ascii="Times New Roman" w:hAnsi="Times New Roman" w:cs="Times New Roman"/>
                <w:sz w:val="22"/>
                <w:szCs w:val="22"/>
                <w:lang w:val=""/>
              </w:rPr>
            </w:pPr>
          </w:p>
        </w:tc>
        <w:tc>
          <w:tcPr>
            <w:tcW w:w="3272" w:type="dxa"/>
          </w:tcPr>
          <w:p w14:paraId="155E92C8" w14:textId="71DD737D" w:rsidR="0054455E" w:rsidRPr="00BE0205" w:rsidRDefault="0054455E" w:rsidP="00BE0205">
            <w:pPr>
              <w:spacing w:line="360" w:lineRule="auto"/>
              <w:rPr>
                <w:rFonts w:ascii="Times New Roman" w:hAnsi="Times New Roman" w:cs="Times New Roman"/>
                <w:sz w:val="22"/>
                <w:szCs w:val="22"/>
                <w:lang w:val=""/>
              </w:rPr>
            </w:pPr>
            <w:r w:rsidRPr="00BE0205">
              <w:rPr>
                <w:rFonts w:ascii="Times New Roman" w:hAnsi="Times New Roman" w:cs="Times New Roman"/>
                <w:sz w:val="22"/>
                <w:szCs w:val="22"/>
                <w:lang w:val=""/>
              </w:rPr>
              <w:t>−0.015</w:t>
            </w:r>
            <w:r w:rsidRPr="00BE0205">
              <w:rPr>
                <w:rFonts w:ascii="Times New Roman" w:hAnsi="Times New Roman" w:cs="Times New Roman" w:hint="eastAsia"/>
                <w:sz w:val="22"/>
                <w:szCs w:val="22"/>
                <w:lang w:val=""/>
              </w:rPr>
              <w:t xml:space="preserve"> (</w:t>
            </w:r>
            <w:r w:rsidRPr="00BE0205">
              <w:rPr>
                <w:rFonts w:ascii="Times New Roman" w:hAnsi="Times New Roman" w:cs="Times New Roman"/>
                <w:sz w:val="22"/>
                <w:szCs w:val="22"/>
                <w:lang w:val=""/>
              </w:rPr>
              <w:t>−0.046 to 0.016</w:t>
            </w:r>
            <w:r w:rsidRPr="00BE0205">
              <w:rPr>
                <w:rFonts w:ascii="Times New Roman" w:hAnsi="Times New Roman" w:cs="Times New Roman" w:hint="eastAsia"/>
                <w:sz w:val="22"/>
                <w:szCs w:val="22"/>
                <w:lang w:val=""/>
              </w:rPr>
              <w:t>)</w:t>
            </w:r>
          </w:p>
        </w:tc>
      </w:tr>
      <w:tr w:rsidR="00EA7EAA" w:rsidRPr="00EA7EAA" w14:paraId="52927999" w14:textId="77777777" w:rsidTr="0024314C">
        <w:tc>
          <w:tcPr>
            <w:tcW w:w="3271" w:type="dxa"/>
            <w:shd w:val="clear" w:color="auto" w:fill="auto"/>
          </w:tcPr>
          <w:p w14:paraId="1EEF0BA7" w14:textId="77777777" w:rsidR="003929F4" w:rsidRPr="00BE0205" w:rsidRDefault="003929F4" w:rsidP="00BE0205">
            <w:pPr>
              <w:spacing w:line="360" w:lineRule="auto"/>
              <w:jc w:val="left"/>
              <w:rPr>
                <w:rFonts w:ascii="Times New Roman" w:hAnsi="Times New Roman" w:cs="Times New Roman"/>
                <w:sz w:val="22"/>
                <w:szCs w:val="22"/>
                <w:lang w:val=""/>
              </w:rPr>
            </w:pPr>
            <w:r w:rsidRPr="00BE0205">
              <w:rPr>
                <w:rFonts w:ascii="Times New Roman" w:eastAsia="Times New Roman" w:hAnsi="Times New Roman" w:cs="Times New Roman"/>
                <w:sz w:val="22"/>
                <w:szCs w:val="22"/>
                <w:lang w:val=""/>
              </w:rPr>
              <w:t>Older population, 10</w:t>
            </w:r>
            <w:r w:rsidRPr="00BE0205">
              <w:rPr>
                <w:rFonts w:ascii="Times New Roman" w:eastAsia="Times New Roman" w:hAnsi="Times New Roman" w:cs="Times New Roman"/>
                <w:sz w:val="22"/>
                <w:szCs w:val="22"/>
                <w:vertAlign w:val="superscript"/>
                <w:lang w:val=""/>
              </w:rPr>
              <w:t xml:space="preserve">7 </w:t>
            </w:r>
            <w:r w:rsidRPr="00BE0205">
              <w:rPr>
                <w:rFonts w:ascii="Times New Roman" w:eastAsia="Times New Roman" w:hAnsi="Times New Roman" w:cs="Times New Roman"/>
                <w:sz w:val="22"/>
                <w:szCs w:val="22"/>
                <w:lang w:val=""/>
              </w:rPr>
              <w:t>people</w:t>
            </w:r>
          </w:p>
        </w:tc>
        <w:tc>
          <w:tcPr>
            <w:tcW w:w="3272" w:type="dxa"/>
            <w:shd w:val="clear" w:color="auto" w:fill="auto"/>
          </w:tcPr>
          <w:p w14:paraId="539EB95E" w14:textId="02D7EAA7" w:rsidR="003929F4" w:rsidRPr="00BE0205" w:rsidRDefault="003929F4" w:rsidP="00BE0205">
            <w:pPr>
              <w:spacing w:line="360" w:lineRule="auto"/>
              <w:jc w:val="left"/>
              <w:rPr>
                <w:rFonts w:ascii="Times New Roman" w:eastAsia="Times New Roman" w:hAnsi="Times New Roman" w:cs="Times New Roman"/>
                <w:sz w:val="22"/>
                <w:szCs w:val="22"/>
                <w:lang w:val=""/>
              </w:rPr>
            </w:pPr>
            <w:r w:rsidRPr="00BE0205">
              <w:rPr>
                <w:rFonts w:ascii="Times New Roman" w:hAnsi="Times New Roman" w:cs="Times New Roman"/>
                <w:sz w:val="22"/>
                <w:szCs w:val="22"/>
                <w:lang w:val=""/>
              </w:rPr>
              <w:t>0.</w:t>
            </w:r>
            <w:r w:rsidRPr="00BE0205">
              <w:rPr>
                <w:rFonts w:ascii="Times New Roman" w:eastAsia="Times New Roman" w:hAnsi="Times New Roman" w:cs="Times New Roman"/>
                <w:sz w:val="22"/>
                <w:szCs w:val="22"/>
                <w:lang w:val=""/>
              </w:rPr>
              <w:t>40</w:t>
            </w:r>
            <w:r w:rsidR="00300456" w:rsidRPr="00BE0205">
              <w:rPr>
                <w:rFonts w:ascii="Times New Roman" w:hAnsi="Times New Roman" w:cs="Times New Roman" w:hint="eastAsia"/>
                <w:sz w:val="22"/>
                <w:szCs w:val="22"/>
                <w:lang w:val=""/>
              </w:rPr>
              <w:t>0</w:t>
            </w:r>
            <w:r w:rsidRPr="00BE0205">
              <w:rPr>
                <w:rFonts w:ascii="Times New Roman" w:eastAsia="Times New Roman" w:hAnsi="Times New Roman" w:cs="Times New Roman"/>
                <w:sz w:val="22"/>
                <w:szCs w:val="22"/>
                <w:lang w:val=""/>
              </w:rPr>
              <w:t xml:space="preserve"> </w:t>
            </w:r>
            <w:r w:rsidRPr="00BE0205">
              <w:rPr>
                <w:rFonts w:ascii="Times New Roman" w:hAnsi="Times New Roman" w:cs="Times New Roman"/>
                <w:sz w:val="22"/>
                <w:szCs w:val="22"/>
                <w:lang w:val=""/>
              </w:rPr>
              <w:t>(0.</w:t>
            </w:r>
            <w:r w:rsidRPr="00BE0205">
              <w:rPr>
                <w:rFonts w:ascii="Times New Roman" w:eastAsia="Times New Roman" w:hAnsi="Times New Roman" w:cs="Times New Roman"/>
                <w:sz w:val="22"/>
                <w:szCs w:val="22"/>
                <w:lang w:val=""/>
              </w:rPr>
              <w:t>38</w:t>
            </w:r>
            <w:r w:rsidR="00300456" w:rsidRPr="00BE0205">
              <w:rPr>
                <w:rFonts w:ascii="Times New Roman" w:hAnsi="Times New Roman" w:cs="Times New Roman" w:hint="eastAsia"/>
                <w:sz w:val="22"/>
                <w:szCs w:val="22"/>
                <w:lang w:val=""/>
              </w:rPr>
              <w:t>1</w:t>
            </w:r>
            <w:r w:rsidRPr="00BE0205">
              <w:rPr>
                <w:rFonts w:ascii="Times New Roman" w:hAnsi="Times New Roman" w:cs="Times New Roman"/>
                <w:sz w:val="22"/>
                <w:szCs w:val="22"/>
                <w:lang w:val=""/>
              </w:rPr>
              <w:t xml:space="preserve"> to 0.</w:t>
            </w:r>
            <w:r w:rsidRPr="00BE0205">
              <w:rPr>
                <w:rFonts w:ascii="Times New Roman" w:eastAsia="Times New Roman" w:hAnsi="Times New Roman" w:cs="Times New Roman"/>
                <w:sz w:val="22"/>
                <w:szCs w:val="22"/>
                <w:lang w:val=""/>
              </w:rPr>
              <w:t>4</w:t>
            </w:r>
            <w:r w:rsidR="00300456" w:rsidRPr="00BE0205">
              <w:rPr>
                <w:rFonts w:ascii="Times New Roman" w:hAnsi="Times New Roman" w:cs="Times New Roman" w:hint="eastAsia"/>
                <w:sz w:val="22"/>
                <w:szCs w:val="22"/>
                <w:lang w:val=""/>
              </w:rPr>
              <w:t>18</w:t>
            </w:r>
            <w:r w:rsidRPr="00BE0205">
              <w:rPr>
                <w:rFonts w:ascii="Times New Roman" w:hAnsi="Times New Roman" w:cs="Times New Roman"/>
                <w:sz w:val="22"/>
                <w:szCs w:val="22"/>
                <w:lang w:val=""/>
              </w:rPr>
              <w:t>)</w:t>
            </w:r>
            <w:r w:rsidRPr="00BE0205">
              <w:rPr>
                <w:rFonts w:ascii="Times New Roman" w:eastAsia="Times New Roman" w:hAnsi="Times New Roman" w:cs="Times New Roman"/>
                <w:sz w:val="22"/>
                <w:szCs w:val="22"/>
                <w:lang w:val=""/>
              </w:rPr>
              <w:t xml:space="preserve"> *</w:t>
            </w:r>
          </w:p>
        </w:tc>
        <w:tc>
          <w:tcPr>
            <w:tcW w:w="3272" w:type="dxa"/>
          </w:tcPr>
          <w:p w14:paraId="0B3A31BB" w14:textId="7C2A45A5" w:rsidR="003929F4" w:rsidRPr="00BE0205" w:rsidRDefault="003929F4" w:rsidP="00BE0205">
            <w:pPr>
              <w:spacing w:line="360" w:lineRule="auto"/>
              <w:rPr>
                <w:rFonts w:ascii="Times New Roman" w:hAnsi="Times New Roman" w:cs="Times New Roman"/>
                <w:sz w:val="22"/>
                <w:szCs w:val="22"/>
                <w:lang w:val=""/>
              </w:rPr>
            </w:pPr>
            <w:r w:rsidRPr="00BE0205">
              <w:rPr>
                <w:rFonts w:ascii="Times New Roman" w:hAnsi="Times New Roman" w:cs="Times New Roman"/>
                <w:sz w:val="22"/>
                <w:szCs w:val="22"/>
                <w:lang w:val=""/>
              </w:rPr>
              <w:t>0.41</w:t>
            </w:r>
            <w:r w:rsidR="00BE0205">
              <w:rPr>
                <w:rFonts w:ascii="Times New Roman" w:hAnsi="Times New Roman" w:cs="Times New Roman" w:hint="eastAsia"/>
                <w:sz w:val="22"/>
                <w:szCs w:val="22"/>
                <w:lang w:val=""/>
              </w:rPr>
              <w:t>3</w:t>
            </w:r>
            <w:r w:rsidRPr="00BE0205">
              <w:rPr>
                <w:rFonts w:ascii="Times New Roman" w:hAnsi="Times New Roman" w:cs="Times New Roman"/>
                <w:sz w:val="22"/>
                <w:szCs w:val="22"/>
                <w:lang w:val=""/>
              </w:rPr>
              <w:t xml:space="preserve"> (0.3</w:t>
            </w:r>
            <w:r w:rsidR="00BE0205">
              <w:rPr>
                <w:rFonts w:ascii="Times New Roman" w:hAnsi="Times New Roman" w:cs="Times New Roman" w:hint="eastAsia"/>
                <w:sz w:val="22"/>
                <w:szCs w:val="22"/>
                <w:lang w:val=""/>
              </w:rPr>
              <w:t>96</w:t>
            </w:r>
            <w:r w:rsidRPr="00BE0205">
              <w:rPr>
                <w:rFonts w:ascii="Times New Roman" w:hAnsi="Times New Roman" w:cs="Times New Roman"/>
                <w:sz w:val="22"/>
                <w:szCs w:val="22"/>
                <w:lang w:val=""/>
              </w:rPr>
              <w:t xml:space="preserve"> to 0.4</w:t>
            </w:r>
            <w:r w:rsidR="00BE0205">
              <w:rPr>
                <w:rFonts w:ascii="Times New Roman" w:hAnsi="Times New Roman" w:cs="Times New Roman" w:hint="eastAsia"/>
                <w:sz w:val="22"/>
                <w:szCs w:val="22"/>
                <w:lang w:val=""/>
              </w:rPr>
              <w:t>29</w:t>
            </w:r>
            <w:r w:rsidRPr="00BE0205">
              <w:rPr>
                <w:rFonts w:ascii="Times New Roman" w:hAnsi="Times New Roman" w:cs="Times New Roman"/>
                <w:sz w:val="22"/>
                <w:szCs w:val="22"/>
                <w:lang w:val=""/>
              </w:rPr>
              <w:t>) *</w:t>
            </w:r>
          </w:p>
        </w:tc>
      </w:tr>
      <w:tr w:rsidR="00EA7EAA" w:rsidRPr="00EA7EAA" w14:paraId="6A386D52" w14:textId="77777777" w:rsidTr="0024314C">
        <w:tc>
          <w:tcPr>
            <w:tcW w:w="3271" w:type="dxa"/>
            <w:tcBorders>
              <w:bottom w:val="single" w:sz="4" w:space="0" w:color="auto"/>
            </w:tcBorders>
            <w:shd w:val="clear" w:color="auto" w:fill="auto"/>
          </w:tcPr>
          <w:p w14:paraId="584FB1EE" w14:textId="77777777" w:rsidR="003929F4" w:rsidRPr="00BE0205" w:rsidRDefault="003929F4" w:rsidP="00BE0205">
            <w:pPr>
              <w:spacing w:line="360" w:lineRule="auto"/>
              <w:jc w:val="left"/>
              <w:rPr>
                <w:rFonts w:ascii="Times New Roman" w:eastAsia="Times New Roman" w:hAnsi="Times New Roman" w:cs="Times New Roman"/>
                <w:sz w:val="22"/>
                <w:szCs w:val="22"/>
                <w:lang w:val=""/>
              </w:rPr>
            </w:pPr>
            <w:r w:rsidRPr="00BE0205">
              <w:rPr>
                <w:rFonts w:ascii="Times New Roman" w:eastAsia="Times New Roman" w:hAnsi="Times New Roman" w:cs="Times New Roman"/>
                <w:sz w:val="22"/>
                <w:szCs w:val="22"/>
                <w:lang w:val=""/>
              </w:rPr>
              <w:t>Low-temperature effect</w:t>
            </w:r>
          </w:p>
        </w:tc>
        <w:tc>
          <w:tcPr>
            <w:tcW w:w="3272" w:type="dxa"/>
            <w:tcBorders>
              <w:bottom w:val="single" w:sz="4" w:space="0" w:color="auto"/>
            </w:tcBorders>
            <w:shd w:val="clear" w:color="auto" w:fill="auto"/>
          </w:tcPr>
          <w:p w14:paraId="0469DF04" w14:textId="158431FD" w:rsidR="003929F4" w:rsidRPr="00BE0205" w:rsidRDefault="003929F4" w:rsidP="00BE0205">
            <w:pPr>
              <w:spacing w:line="360" w:lineRule="auto"/>
              <w:jc w:val="left"/>
              <w:rPr>
                <w:rFonts w:ascii="Times New Roman" w:eastAsia="Times New Roman" w:hAnsi="Times New Roman" w:cs="Times New Roman"/>
                <w:sz w:val="22"/>
                <w:szCs w:val="22"/>
                <w:lang w:val=""/>
              </w:rPr>
            </w:pPr>
            <w:r w:rsidRPr="00BE0205">
              <w:rPr>
                <w:rFonts w:ascii="Times New Roman" w:hAnsi="Times New Roman" w:cs="Times New Roman"/>
                <w:sz w:val="22"/>
                <w:szCs w:val="22"/>
                <w:lang w:val=""/>
              </w:rPr>
              <w:t>0.0</w:t>
            </w:r>
            <w:r w:rsidRPr="00BE0205">
              <w:rPr>
                <w:rFonts w:ascii="Times New Roman" w:eastAsia="Times New Roman" w:hAnsi="Times New Roman" w:cs="Times New Roman"/>
                <w:sz w:val="22"/>
                <w:szCs w:val="22"/>
                <w:lang w:val=""/>
              </w:rPr>
              <w:t>2</w:t>
            </w:r>
            <w:r w:rsidR="00300456" w:rsidRPr="00BE0205">
              <w:rPr>
                <w:rFonts w:ascii="Times New Roman" w:hAnsi="Times New Roman" w:cs="Times New Roman" w:hint="eastAsia"/>
                <w:sz w:val="22"/>
                <w:szCs w:val="22"/>
                <w:lang w:val=""/>
              </w:rPr>
              <w:t>1</w:t>
            </w:r>
            <w:r w:rsidRPr="00BE0205">
              <w:rPr>
                <w:rFonts w:ascii="Times New Roman" w:eastAsia="Times New Roman" w:hAnsi="Times New Roman" w:cs="Times New Roman"/>
                <w:sz w:val="22"/>
                <w:szCs w:val="22"/>
                <w:lang w:val=""/>
              </w:rPr>
              <w:t xml:space="preserve"> </w:t>
            </w:r>
            <w:r w:rsidRPr="00BE0205">
              <w:rPr>
                <w:rFonts w:ascii="Times New Roman" w:hAnsi="Times New Roman" w:cs="Times New Roman"/>
                <w:sz w:val="22"/>
                <w:szCs w:val="22"/>
                <w:lang w:val=""/>
              </w:rPr>
              <w:t>(</w:t>
            </w:r>
            <w:r w:rsidRPr="00BE0205">
              <w:rPr>
                <w:rFonts w:ascii="Times New Roman" w:eastAsia="Times New Roman" w:hAnsi="Times New Roman" w:cs="Times New Roman"/>
                <w:sz w:val="22"/>
                <w:szCs w:val="22"/>
                <w:lang w:val=""/>
              </w:rPr>
              <w:t>−</w:t>
            </w:r>
            <w:r w:rsidRPr="00BE0205">
              <w:rPr>
                <w:rFonts w:ascii="Times New Roman" w:hAnsi="Times New Roman" w:cs="Times New Roman"/>
                <w:sz w:val="22"/>
                <w:szCs w:val="22"/>
                <w:lang w:val=""/>
              </w:rPr>
              <w:t>0.00</w:t>
            </w:r>
            <w:r w:rsidR="00300456" w:rsidRPr="00BE0205">
              <w:rPr>
                <w:rFonts w:ascii="Times New Roman" w:hAnsi="Times New Roman" w:cs="Times New Roman" w:hint="eastAsia"/>
                <w:sz w:val="22"/>
                <w:szCs w:val="22"/>
                <w:lang w:val=""/>
              </w:rPr>
              <w:t>6</w:t>
            </w:r>
            <w:r w:rsidRPr="00BE0205">
              <w:rPr>
                <w:rFonts w:ascii="Times New Roman" w:eastAsia="Times New Roman" w:hAnsi="Times New Roman" w:cs="Times New Roman"/>
                <w:sz w:val="22"/>
                <w:szCs w:val="22"/>
                <w:lang w:val=""/>
              </w:rPr>
              <w:t xml:space="preserve"> </w:t>
            </w:r>
            <w:r w:rsidRPr="00BE0205">
              <w:rPr>
                <w:rFonts w:ascii="Times New Roman" w:hAnsi="Times New Roman" w:cs="Times New Roman"/>
                <w:sz w:val="22"/>
                <w:szCs w:val="22"/>
                <w:lang w:val=""/>
              </w:rPr>
              <w:t>to</w:t>
            </w:r>
            <w:r w:rsidRPr="00BE0205">
              <w:rPr>
                <w:rFonts w:ascii="Times New Roman" w:eastAsia="Times New Roman" w:hAnsi="Times New Roman" w:cs="Times New Roman"/>
                <w:sz w:val="22"/>
                <w:szCs w:val="22"/>
                <w:lang w:val=""/>
              </w:rPr>
              <w:t xml:space="preserve"> </w:t>
            </w:r>
            <w:r w:rsidRPr="00BE0205">
              <w:rPr>
                <w:rFonts w:ascii="Times New Roman" w:hAnsi="Times New Roman" w:cs="Times New Roman"/>
                <w:sz w:val="22"/>
                <w:szCs w:val="22"/>
                <w:lang w:val=""/>
              </w:rPr>
              <w:t>0.0</w:t>
            </w:r>
            <w:r w:rsidR="00300456" w:rsidRPr="00BE0205">
              <w:rPr>
                <w:rFonts w:ascii="Times New Roman" w:hAnsi="Times New Roman" w:cs="Times New Roman" w:hint="eastAsia"/>
                <w:sz w:val="22"/>
                <w:szCs w:val="22"/>
                <w:lang w:val=""/>
              </w:rPr>
              <w:t>48</w:t>
            </w:r>
            <w:r w:rsidRPr="00BE0205">
              <w:rPr>
                <w:rFonts w:ascii="Times New Roman" w:hAnsi="Times New Roman" w:cs="Times New Roman"/>
                <w:sz w:val="22"/>
                <w:szCs w:val="22"/>
                <w:lang w:val=""/>
              </w:rPr>
              <w:t>)</w:t>
            </w:r>
          </w:p>
        </w:tc>
        <w:tc>
          <w:tcPr>
            <w:tcW w:w="3272" w:type="dxa"/>
            <w:tcBorders>
              <w:bottom w:val="single" w:sz="4" w:space="0" w:color="auto"/>
            </w:tcBorders>
          </w:tcPr>
          <w:p w14:paraId="6C9D50FA" w14:textId="14B7B7B4" w:rsidR="003929F4" w:rsidRPr="00BE0205" w:rsidRDefault="003929F4" w:rsidP="00BE0205">
            <w:pPr>
              <w:spacing w:line="360" w:lineRule="auto"/>
              <w:rPr>
                <w:rFonts w:ascii="Times New Roman" w:hAnsi="Times New Roman" w:cs="Times New Roman"/>
                <w:sz w:val="22"/>
                <w:szCs w:val="22"/>
                <w:lang w:val=""/>
              </w:rPr>
            </w:pPr>
            <w:r w:rsidRPr="00BE0205">
              <w:rPr>
                <w:rFonts w:ascii="Times New Roman" w:hAnsi="Times New Roman" w:cs="Times New Roman"/>
                <w:sz w:val="22"/>
                <w:szCs w:val="22"/>
                <w:lang w:val=""/>
              </w:rPr>
              <w:t>0.0</w:t>
            </w:r>
            <w:r w:rsidR="00BE0205">
              <w:rPr>
                <w:rFonts w:ascii="Times New Roman" w:hAnsi="Times New Roman" w:cs="Times New Roman" w:hint="eastAsia"/>
                <w:sz w:val="22"/>
                <w:szCs w:val="22"/>
                <w:lang w:val=""/>
              </w:rPr>
              <w:t>1</w:t>
            </w:r>
            <w:r w:rsidRPr="00BE0205">
              <w:rPr>
                <w:rFonts w:ascii="Times New Roman" w:hAnsi="Times New Roman" w:cs="Times New Roman"/>
                <w:sz w:val="22"/>
                <w:szCs w:val="22"/>
                <w:lang w:val=""/>
              </w:rPr>
              <w:t>7 (</w:t>
            </w:r>
            <w:r w:rsidR="00BE0205" w:rsidRPr="00BE0205">
              <w:rPr>
                <w:rFonts w:ascii="Times New Roman" w:hAnsi="Times New Roman" w:cs="Times New Roman"/>
                <w:sz w:val="22"/>
                <w:szCs w:val="22"/>
                <w:lang w:val=""/>
              </w:rPr>
              <w:t>−</w:t>
            </w:r>
            <w:r w:rsidRPr="00BE0205">
              <w:rPr>
                <w:rFonts w:ascii="Times New Roman" w:hAnsi="Times New Roman" w:cs="Times New Roman"/>
                <w:sz w:val="22"/>
                <w:szCs w:val="22"/>
                <w:lang w:val=""/>
              </w:rPr>
              <w:t>0.0</w:t>
            </w:r>
            <w:r w:rsidR="00BE0205">
              <w:rPr>
                <w:rFonts w:ascii="Times New Roman" w:hAnsi="Times New Roman" w:cs="Times New Roman" w:hint="eastAsia"/>
                <w:sz w:val="22"/>
                <w:szCs w:val="22"/>
                <w:lang w:val=""/>
              </w:rPr>
              <w:t>17</w:t>
            </w:r>
            <w:r w:rsidRPr="00BE0205">
              <w:rPr>
                <w:rFonts w:ascii="Times New Roman" w:hAnsi="Times New Roman" w:cs="Times New Roman"/>
                <w:sz w:val="22"/>
                <w:szCs w:val="22"/>
                <w:lang w:val=""/>
              </w:rPr>
              <w:t xml:space="preserve"> to 0.0</w:t>
            </w:r>
            <w:r w:rsidR="00BF3416">
              <w:rPr>
                <w:rFonts w:ascii="Times New Roman" w:hAnsi="Times New Roman" w:cs="Times New Roman" w:hint="eastAsia"/>
                <w:sz w:val="22"/>
                <w:szCs w:val="22"/>
                <w:lang w:val=""/>
              </w:rPr>
              <w:t>50</w:t>
            </w:r>
            <w:r w:rsidRPr="00BE0205">
              <w:rPr>
                <w:rFonts w:ascii="Times New Roman" w:hAnsi="Times New Roman" w:cs="Times New Roman"/>
                <w:sz w:val="22"/>
                <w:szCs w:val="22"/>
                <w:lang w:val=""/>
              </w:rPr>
              <w:t>)</w:t>
            </w:r>
          </w:p>
        </w:tc>
      </w:tr>
      <w:tr w:rsidR="00EA7EAA" w:rsidRPr="00EA7EAA" w14:paraId="290D6508" w14:textId="77777777" w:rsidTr="0024314C">
        <w:tc>
          <w:tcPr>
            <w:tcW w:w="3271" w:type="dxa"/>
            <w:tcBorders>
              <w:top w:val="single" w:sz="4" w:space="0" w:color="auto"/>
              <w:bottom w:val="single" w:sz="4" w:space="0" w:color="auto"/>
            </w:tcBorders>
            <w:shd w:val="clear" w:color="auto" w:fill="auto"/>
          </w:tcPr>
          <w:p w14:paraId="11C6CF37" w14:textId="77777777" w:rsidR="003929F4" w:rsidRPr="00BE0205" w:rsidRDefault="003929F4" w:rsidP="00BE0205">
            <w:pPr>
              <w:spacing w:line="360" w:lineRule="auto"/>
              <w:jc w:val="left"/>
              <w:rPr>
                <w:rFonts w:ascii="Times New Roman" w:eastAsia="Times New Roman" w:hAnsi="Times New Roman" w:cs="Times New Roman"/>
                <w:sz w:val="22"/>
                <w:szCs w:val="22"/>
                <w:lang w:val=""/>
              </w:rPr>
            </w:pPr>
            <w:r w:rsidRPr="00BE0205">
              <w:rPr>
                <w:rFonts w:ascii="Times New Roman" w:hAnsi="Times New Roman" w:cs="Times New Roman"/>
                <w:sz w:val="22"/>
                <w:szCs w:val="22"/>
                <w:lang w:val=""/>
              </w:rPr>
              <w:t>QIC</w:t>
            </w:r>
          </w:p>
        </w:tc>
        <w:tc>
          <w:tcPr>
            <w:tcW w:w="3272" w:type="dxa"/>
            <w:tcBorders>
              <w:top w:val="single" w:sz="4" w:space="0" w:color="auto"/>
              <w:bottom w:val="single" w:sz="4" w:space="0" w:color="auto"/>
            </w:tcBorders>
            <w:shd w:val="clear" w:color="auto" w:fill="auto"/>
          </w:tcPr>
          <w:p w14:paraId="13081E17" w14:textId="0F50DDA7" w:rsidR="00300456" w:rsidRPr="00BE0205" w:rsidRDefault="003929F4" w:rsidP="00BE0205">
            <w:pPr>
              <w:spacing w:line="360" w:lineRule="auto"/>
              <w:jc w:val="left"/>
              <w:rPr>
                <w:rFonts w:ascii="Times New Roman" w:hAnsi="Times New Roman" w:cs="Times New Roman"/>
                <w:sz w:val="22"/>
                <w:szCs w:val="22"/>
                <w:lang w:val=""/>
              </w:rPr>
            </w:pPr>
            <w:r w:rsidRPr="00BE0205">
              <w:rPr>
                <w:rFonts w:ascii="Times New Roman" w:eastAsia="Times New Roman" w:hAnsi="Times New Roman" w:cs="Times New Roman"/>
                <w:sz w:val="22"/>
                <w:szCs w:val="22"/>
                <w:lang w:val=""/>
              </w:rPr>
              <w:t>−5</w:t>
            </w:r>
            <w:r w:rsidRPr="00BE0205">
              <w:rPr>
                <w:rFonts w:ascii="Times New Roman" w:hAnsi="Times New Roman" w:cs="Times New Roman"/>
                <w:sz w:val="22"/>
                <w:szCs w:val="22"/>
                <w:lang w:val=""/>
              </w:rPr>
              <w:t>,</w:t>
            </w:r>
            <w:r w:rsidRPr="00BE0205">
              <w:rPr>
                <w:rFonts w:ascii="Times New Roman" w:eastAsia="Times New Roman" w:hAnsi="Times New Roman" w:cs="Times New Roman"/>
                <w:sz w:val="22"/>
                <w:szCs w:val="22"/>
                <w:lang w:val=""/>
              </w:rPr>
              <w:t>070</w:t>
            </w:r>
            <w:r w:rsidRPr="00BE0205">
              <w:rPr>
                <w:rFonts w:ascii="Times New Roman" w:hAnsi="Times New Roman" w:cs="Times New Roman"/>
                <w:sz w:val="22"/>
                <w:szCs w:val="22"/>
                <w:lang w:val=""/>
              </w:rPr>
              <w:t>,</w:t>
            </w:r>
            <w:r w:rsidRPr="00BE0205">
              <w:rPr>
                <w:rFonts w:ascii="Times New Roman" w:eastAsia="Times New Roman" w:hAnsi="Times New Roman" w:cs="Times New Roman"/>
                <w:sz w:val="22"/>
                <w:szCs w:val="22"/>
                <w:lang w:val=""/>
              </w:rPr>
              <w:t>7</w:t>
            </w:r>
            <w:r w:rsidR="00300456" w:rsidRPr="00BE0205">
              <w:rPr>
                <w:rFonts w:ascii="Times New Roman" w:hAnsi="Times New Roman" w:cs="Times New Roman"/>
                <w:sz w:val="22"/>
                <w:szCs w:val="22"/>
                <w:lang w:val=""/>
              </w:rPr>
              <w:t>16</w:t>
            </w:r>
            <w:r w:rsidR="00300456" w:rsidRPr="00BE0205">
              <w:rPr>
                <w:rFonts w:ascii="Times New Roman" w:hAnsi="Times New Roman" w:cs="Times New Roman" w:hint="eastAsia"/>
                <w:sz w:val="22"/>
                <w:szCs w:val="22"/>
                <w:lang w:val=""/>
              </w:rPr>
              <w:t>,</w:t>
            </w:r>
            <w:r w:rsidR="00300456" w:rsidRPr="00BE0205">
              <w:rPr>
                <w:rFonts w:ascii="Times New Roman" w:hAnsi="Times New Roman" w:cs="Times New Roman"/>
                <w:sz w:val="22"/>
                <w:szCs w:val="22"/>
                <w:lang w:val=""/>
              </w:rPr>
              <w:t>387</w:t>
            </w:r>
          </w:p>
        </w:tc>
        <w:tc>
          <w:tcPr>
            <w:tcW w:w="3272" w:type="dxa"/>
            <w:tcBorders>
              <w:top w:val="single" w:sz="4" w:space="0" w:color="auto"/>
              <w:bottom w:val="single" w:sz="4" w:space="0" w:color="auto"/>
            </w:tcBorders>
          </w:tcPr>
          <w:p w14:paraId="3977192B" w14:textId="30C0B0C7" w:rsidR="003929F4" w:rsidRPr="00BE0205" w:rsidRDefault="003929F4" w:rsidP="00BE0205">
            <w:pPr>
              <w:spacing w:line="360" w:lineRule="auto"/>
              <w:rPr>
                <w:rFonts w:ascii="Times New Roman" w:hAnsi="Times New Roman" w:cs="Times New Roman"/>
                <w:sz w:val="22"/>
                <w:szCs w:val="22"/>
                <w:lang w:val=""/>
              </w:rPr>
            </w:pPr>
            <w:r w:rsidRPr="00BE0205">
              <w:rPr>
                <w:rFonts w:ascii="Times New Roman" w:hAnsi="Times New Roman" w:cs="Times New Roman"/>
                <w:sz w:val="22"/>
                <w:szCs w:val="22"/>
                <w:lang w:val=""/>
              </w:rPr>
              <w:t>−</w:t>
            </w:r>
            <w:r w:rsidR="0054455E" w:rsidRPr="00BE0205">
              <w:rPr>
                <w:rFonts w:ascii="Times New Roman" w:hAnsi="Times New Roman" w:cs="Times New Roman"/>
                <w:sz w:val="22"/>
                <w:szCs w:val="22"/>
                <w:lang w:val=""/>
              </w:rPr>
              <w:t>5</w:t>
            </w:r>
            <w:r w:rsidR="0054455E" w:rsidRPr="00BE0205">
              <w:rPr>
                <w:rFonts w:ascii="Times New Roman" w:hAnsi="Times New Roman" w:cs="Times New Roman" w:hint="eastAsia"/>
                <w:sz w:val="22"/>
                <w:szCs w:val="22"/>
                <w:lang w:val=""/>
              </w:rPr>
              <w:t>,</w:t>
            </w:r>
            <w:r w:rsidR="0054455E" w:rsidRPr="00BE0205">
              <w:rPr>
                <w:rFonts w:ascii="Times New Roman" w:hAnsi="Times New Roman" w:cs="Times New Roman"/>
                <w:sz w:val="22"/>
                <w:szCs w:val="22"/>
                <w:lang w:val=""/>
              </w:rPr>
              <w:t>070</w:t>
            </w:r>
            <w:r w:rsidR="0054455E" w:rsidRPr="00BE0205">
              <w:rPr>
                <w:rFonts w:ascii="Times New Roman" w:hAnsi="Times New Roman" w:cs="Times New Roman" w:hint="eastAsia"/>
                <w:sz w:val="22"/>
                <w:szCs w:val="22"/>
                <w:lang w:val=""/>
              </w:rPr>
              <w:t>,</w:t>
            </w:r>
            <w:r w:rsidR="0054455E" w:rsidRPr="00BE0205">
              <w:rPr>
                <w:rFonts w:ascii="Times New Roman" w:hAnsi="Times New Roman" w:cs="Times New Roman"/>
                <w:sz w:val="22"/>
                <w:szCs w:val="22"/>
                <w:lang w:val=""/>
              </w:rPr>
              <w:t>693</w:t>
            </w:r>
            <w:r w:rsidR="0054455E" w:rsidRPr="00BE0205">
              <w:rPr>
                <w:rFonts w:ascii="Times New Roman" w:hAnsi="Times New Roman" w:cs="Times New Roman" w:hint="eastAsia"/>
                <w:sz w:val="22"/>
                <w:szCs w:val="22"/>
                <w:lang w:val=""/>
              </w:rPr>
              <w:t>,</w:t>
            </w:r>
            <w:r w:rsidR="0054455E" w:rsidRPr="00BE0205">
              <w:rPr>
                <w:rFonts w:ascii="Times New Roman" w:hAnsi="Times New Roman" w:cs="Times New Roman"/>
                <w:sz w:val="22"/>
                <w:szCs w:val="22"/>
                <w:lang w:val=""/>
              </w:rPr>
              <w:t>572</w:t>
            </w:r>
          </w:p>
        </w:tc>
      </w:tr>
    </w:tbl>
    <w:p w14:paraId="44AB95E6" w14:textId="287154BB" w:rsidR="001C455D" w:rsidRPr="00BE0205" w:rsidRDefault="003929F4" w:rsidP="00BE0205">
      <w:pPr>
        <w:spacing w:line="360" w:lineRule="auto"/>
        <w:jc w:val="left"/>
        <w:rPr>
          <w:rFonts w:ascii="Times New Roman" w:hAnsi="Times New Roman" w:cs="Times New Roman"/>
          <w:sz w:val="22"/>
        </w:rPr>
      </w:pPr>
      <w:bookmarkStart w:id="0" w:name="_Hlk184858478"/>
      <w:r w:rsidRPr="00BE0205">
        <w:rPr>
          <w:rFonts w:ascii="Times New Roman" w:eastAsia="Times New Roman" w:hAnsi="Times New Roman" w:cs="Times New Roman"/>
          <w:sz w:val="22"/>
          <w:lang w:val=""/>
        </w:rPr>
        <w:t xml:space="preserve">GEE: generalized estimation equation; CI: confidence interval; AJOAR: active job openings-to-applicants ratio; </w:t>
      </w:r>
      <w:r w:rsidR="0054455E" w:rsidRPr="00BE0205">
        <w:rPr>
          <w:rFonts w:ascii="Times New Roman" w:hAnsi="Times New Roman" w:cs="Times New Roman" w:hint="eastAsia"/>
          <w:sz w:val="22"/>
          <w:lang w:val=""/>
        </w:rPr>
        <w:t xml:space="preserve">TOPIX: </w:t>
      </w:r>
      <w:r w:rsidR="0054455E" w:rsidRPr="00BE0205">
        <w:rPr>
          <w:rFonts w:ascii="Times New Roman" w:hAnsi="Times New Roman" w:cs="Times New Roman"/>
          <w:sz w:val="22"/>
          <w:lang w:val=""/>
        </w:rPr>
        <w:t>Tokyo Stock Price Index</w:t>
      </w:r>
      <w:r w:rsidR="0054455E" w:rsidRPr="00BE0205">
        <w:rPr>
          <w:rFonts w:ascii="Times New Roman" w:hAnsi="Times New Roman" w:cs="Times New Roman" w:hint="eastAsia"/>
          <w:sz w:val="22"/>
          <w:lang w:val=""/>
        </w:rPr>
        <w:t xml:space="preserve">; </w:t>
      </w:r>
      <w:r w:rsidRPr="00BE0205">
        <w:rPr>
          <w:rFonts w:ascii="Times New Roman" w:eastAsia="Times New Roman" w:hAnsi="Times New Roman" w:cs="Times New Roman"/>
          <w:sz w:val="22"/>
          <w:lang w:val=""/>
        </w:rPr>
        <w:t>QIC: quasi-likelihood under the independence model criterion. * P &lt;.0</w:t>
      </w:r>
      <w:r w:rsidRPr="00BE0205">
        <w:rPr>
          <w:rFonts w:ascii="Times New Roman" w:hAnsi="Times New Roman" w:cs="Times New Roman" w:hint="eastAsia"/>
          <w:sz w:val="22"/>
          <w:lang w:val=""/>
        </w:rPr>
        <w:t>5</w:t>
      </w:r>
      <w:r w:rsidRPr="00BE0205">
        <w:rPr>
          <w:rFonts w:ascii="Times New Roman" w:eastAsia="Times New Roman" w:hAnsi="Times New Roman" w:cs="Times New Roman"/>
          <w:sz w:val="22"/>
          <w:lang w:val=""/>
        </w:rPr>
        <w:t>.</w:t>
      </w:r>
      <w:r w:rsidRPr="00BE0205">
        <w:rPr>
          <w:rFonts w:ascii="Times New Roman" w:hAnsi="Times New Roman" w:cs="Times New Roman" w:hint="eastAsia"/>
          <w:sz w:val="22"/>
          <w:lang w:val=""/>
        </w:rPr>
        <w:t xml:space="preserve"> </w:t>
      </w:r>
      <w:r w:rsidRPr="00BE0205">
        <w:rPr>
          <w:rFonts w:ascii="Times New Roman" w:hAnsi="Times New Roman" w:cs="Times New Roman"/>
          <w:sz w:val="22"/>
          <w:lang w:val=""/>
        </w:rPr>
        <w:t xml:space="preserve">The regression model of main analysis consists of the older population, mean temperature, AJOAR during deflation, and AJOAR during inflation, including the total population as an offset variable. The regression model of sensitivity analysis consists of the older population, mean temperature, </w:t>
      </w:r>
      <w:r w:rsidR="0054455E" w:rsidRPr="00BE0205">
        <w:rPr>
          <w:rFonts w:ascii="Times New Roman" w:hAnsi="Times New Roman" w:cs="Times New Roman" w:hint="eastAsia"/>
          <w:sz w:val="22"/>
          <w:lang w:val=""/>
        </w:rPr>
        <w:t xml:space="preserve">TOPIX during deflation, </w:t>
      </w:r>
      <w:r w:rsidRPr="00BE0205">
        <w:rPr>
          <w:rFonts w:ascii="Times New Roman" w:hAnsi="Times New Roman" w:cs="Times New Roman"/>
          <w:sz w:val="22"/>
          <w:lang w:val=""/>
        </w:rPr>
        <w:t xml:space="preserve">and </w:t>
      </w:r>
      <w:r w:rsidR="0054455E" w:rsidRPr="00BE0205">
        <w:rPr>
          <w:rFonts w:ascii="Times New Roman" w:hAnsi="Times New Roman" w:cs="Times New Roman" w:hint="eastAsia"/>
          <w:sz w:val="22"/>
          <w:lang w:val=""/>
        </w:rPr>
        <w:t>TOPIX during inflation</w:t>
      </w:r>
      <w:r w:rsidRPr="00BE0205">
        <w:rPr>
          <w:rFonts w:ascii="Times New Roman" w:hAnsi="Times New Roman" w:cs="Times New Roman"/>
          <w:sz w:val="22"/>
          <w:lang w:val=""/>
        </w:rPr>
        <w:t>, including the total population as an offset variable.</w:t>
      </w:r>
      <w:bookmarkEnd w:id="0"/>
    </w:p>
    <w:sectPr w:rsidR="001C455D" w:rsidRPr="00BE0205" w:rsidSect="0024314C">
      <w:footerReference w:type="default" r:id="rId7"/>
      <w:pgSz w:w="16838" w:h="11906" w:orient="landscape" w:code="9"/>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B0FA19D" w14:textId="77777777" w:rsidR="003B3F04" w:rsidRDefault="003B3F04" w:rsidP="00E4150A">
      <w:r>
        <w:separator/>
      </w:r>
    </w:p>
  </w:endnote>
  <w:endnote w:type="continuationSeparator" w:id="0">
    <w:p w14:paraId="778AF7BD" w14:textId="77777777" w:rsidR="003B3F04" w:rsidRDefault="003B3F04" w:rsidP="00E415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622546F" w14:textId="77777777" w:rsidR="00BD4D3E" w:rsidRDefault="00BD4D3E">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B93FF23" w14:textId="77777777" w:rsidR="003B3F04" w:rsidRDefault="003B3F04" w:rsidP="00E4150A">
      <w:r>
        <w:separator/>
      </w:r>
    </w:p>
  </w:footnote>
  <w:footnote w:type="continuationSeparator" w:id="0">
    <w:p w14:paraId="7C67807F" w14:textId="77777777" w:rsidR="003B3F04" w:rsidRDefault="003B3F04" w:rsidP="00E4150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trackRevisions/>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PLoS&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fswrzt3v9f5pe9xx2pz92925dazxzssxrz&quot;&gt;My EndNote Library&lt;record-ids&gt;&lt;item&gt;360&lt;/item&gt;&lt;item&gt;362&lt;/item&gt;&lt;item&gt;365&lt;/item&gt;&lt;item&gt;366&lt;/item&gt;&lt;item&gt;367&lt;/item&gt;&lt;item&gt;369&lt;/item&gt;&lt;item&gt;370&lt;/item&gt;&lt;item&gt;371&lt;/item&gt;&lt;item&gt;372&lt;/item&gt;&lt;item&gt;373&lt;/item&gt;&lt;item&gt;376&lt;/item&gt;&lt;item&gt;377&lt;/item&gt;&lt;item&gt;378&lt;/item&gt;&lt;item&gt;379&lt;/item&gt;&lt;item&gt;380&lt;/item&gt;&lt;item&gt;381&lt;/item&gt;&lt;item&gt;383&lt;/item&gt;&lt;item&gt;384&lt;/item&gt;&lt;item&gt;385&lt;/item&gt;&lt;item&gt;386&lt;/item&gt;&lt;item&gt;387&lt;/item&gt;&lt;item&gt;388&lt;/item&gt;&lt;item&gt;389&lt;/item&gt;&lt;item&gt;390&lt;/item&gt;&lt;item&gt;391&lt;/item&gt;&lt;item&gt;392&lt;/item&gt;&lt;item&gt;395&lt;/item&gt;&lt;item&gt;396&lt;/item&gt;&lt;item&gt;398&lt;/item&gt;&lt;item&gt;399&lt;/item&gt;&lt;item&gt;400&lt;/item&gt;&lt;item&gt;401&lt;/item&gt;&lt;item&gt;409&lt;/item&gt;&lt;/record-ids&gt;&lt;/item&gt;&lt;/Libraries&gt;"/>
  </w:docVars>
  <w:rsids>
    <w:rsidRoot w:val="0066356E"/>
    <w:rsid w:val="00000058"/>
    <w:rsid w:val="00001F64"/>
    <w:rsid w:val="00011D4A"/>
    <w:rsid w:val="00012E9B"/>
    <w:rsid w:val="00034967"/>
    <w:rsid w:val="00035D86"/>
    <w:rsid w:val="0004089D"/>
    <w:rsid w:val="00044299"/>
    <w:rsid w:val="00047D43"/>
    <w:rsid w:val="00053E19"/>
    <w:rsid w:val="0006376F"/>
    <w:rsid w:val="00064F50"/>
    <w:rsid w:val="00065B9F"/>
    <w:rsid w:val="00067C1C"/>
    <w:rsid w:val="00071E36"/>
    <w:rsid w:val="00072490"/>
    <w:rsid w:val="00074094"/>
    <w:rsid w:val="00077277"/>
    <w:rsid w:val="00077DA3"/>
    <w:rsid w:val="000804A1"/>
    <w:rsid w:val="00080DA8"/>
    <w:rsid w:val="00084ADD"/>
    <w:rsid w:val="00084DD4"/>
    <w:rsid w:val="00085E7D"/>
    <w:rsid w:val="0008781D"/>
    <w:rsid w:val="00095C43"/>
    <w:rsid w:val="00095D52"/>
    <w:rsid w:val="00097DDD"/>
    <w:rsid w:val="000A2C96"/>
    <w:rsid w:val="000A3F4C"/>
    <w:rsid w:val="000A7311"/>
    <w:rsid w:val="000B4228"/>
    <w:rsid w:val="000C023F"/>
    <w:rsid w:val="000C0528"/>
    <w:rsid w:val="000C3BBE"/>
    <w:rsid w:val="000D2C5B"/>
    <w:rsid w:val="000D33F1"/>
    <w:rsid w:val="000D3E7B"/>
    <w:rsid w:val="000D4094"/>
    <w:rsid w:val="000E6C3E"/>
    <w:rsid w:val="000E70FC"/>
    <w:rsid w:val="000E7EF6"/>
    <w:rsid w:val="000F11FA"/>
    <w:rsid w:val="000F4E64"/>
    <w:rsid w:val="000F69DD"/>
    <w:rsid w:val="001014D5"/>
    <w:rsid w:val="00101907"/>
    <w:rsid w:val="0010218A"/>
    <w:rsid w:val="0010465D"/>
    <w:rsid w:val="0010466B"/>
    <w:rsid w:val="001046DE"/>
    <w:rsid w:val="00106CA6"/>
    <w:rsid w:val="0011076F"/>
    <w:rsid w:val="001128AD"/>
    <w:rsid w:val="00113DBC"/>
    <w:rsid w:val="0011499B"/>
    <w:rsid w:val="00116697"/>
    <w:rsid w:val="00120E80"/>
    <w:rsid w:val="00123D5E"/>
    <w:rsid w:val="0012532A"/>
    <w:rsid w:val="00127824"/>
    <w:rsid w:val="00131013"/>
    <w:rsid w:val="00131061"/>
    <w:rsid w:val="001339FA"/>
    <w:rsid w:val="00136208"/>
    <w:rsid w:val="001404AC"/>
    <w:rsid w:val="00140B35"/>
    <w:rsid w:val="001446E2"/>
    <w:rsid w:val="00144B53"/>
    <w:rsid w:val="00146FEB"/>
    <w:rsid w:val="00150D5B"/>
    <w:rsid w:val="0015367A"/>
    <w:rsid w:val="00153DA5"/>
    <w:rsid w:val="001610C4"/>
    <w:rsid w:val="001615FE"/>
    <w:rsid w:val="00163753"/>
    <w:rsid w:val="001665B8"/>
    <w:rsid w:val="001666D6"/>
    <w:rsid w:val="00171718"/>
    <w:rsid w:val="00174E45"/>
    <w:rsid w:val="001756BC"/>
    <w:rsid w:val="001806AB"/>
    <w:rsid w:val="0018201C"/>
    <w:rsid w:val="00182E84"/>
    <w:rsid w:val="001839FC"/>
    <w:rsid w:val="00183CE6"/>
    <w:rsid w:val="00184D8A"/>
    <w:rsid w:val="00186972"/>
    <w:rsid w:val="001923DB"/>
    <w:rsid w:val="00196DEB"/>
    <w:rsid w:val="001A0004"/>
    <w:rsid w:val="001A1FD4"/>
    <w:rsid w:val="001A3357"/>
    <w:rsid w:val="001A3ACF"/>
    <w:rsid w:val="001A738E"/>
    <w:rsid w:val="001B03F2"/>
    <w:rsid w:val="001B0569"/>
    <w:rsid w:val="001B0945"/>
    <w:rsid w:val="001B40A9"/>
    <w:rsid w:val="001B4641"/>
    <w:rsid w:val="001C2211"/>
    <w:rsid w:val="001C455D"/>
    <w:rsid w:val="001C4E42"/>
    <w:rsid w:val="001C7E68"/>
    <w:rsid w:val="001D559B"/>
    <w:rsid w:val="001D6D0C"/>
    <w:rsid w:val="001E56B2"/>
    <w:rsid w:val="001F0832"/>
    <w:rsid w:val="001F1F8B"/>
    <w:rsid w:val="001F3A7A"/>
    <w:rsid w:val="001F535E"/>
    <w:rsid w:val="001F5992"/>
    <w:rsid w:val="002032F9"/>
    <w:rsid w:val="00206DE4"/>
    <w:rsid w:val="00207069"/>
    <w:rsid w:val="00212C68"/>
    <w:rsid w:val="0021300D"/>
    <w:rsid w:val="0022332F"/>
    <w:rsid w:val="002235A2"/>
    <w:rsid w:val="002237FC"/>
    <w:rsid w:val="00226545"/>
    <w:rsid w:val="002315E3"/>
    <w:rsid w:val="002345F2"/>
    <w:rsid w:val="00234CC0"/>
    <w:rsid w:val="00235A89"/>
    <w:rsid w:val="00237076"/>
    <w:rsid w:val="00237AB4"/>
    <w:rsid w:val="00242A6F"/>
    <w:rsid w:val="0024314C"/>
    <w:rsid w:val="00251A42"/>
    <w:rsid w:val="00257753"/>
    <w:rsid w:val="0026030B"/>
    <w:rsid w:val="002637D8"/>
    <w:rsid w:val="002659E2"/>
    <w:rsid w:val="0026675D"/>
    <w:rsid w:val="002728DF"/>
    <w:rsid w:val="00273810"/>
    <w:rsid w:val="00276260"/>
    <w:rsid w:val="00277D20"/>
    <w:rsid w:val="00281CF2"/>
    <w:rsid w:val="00282844"/>
    <w:rsid w:val="00286E60"/>
    <w:rsid w:val="002B2515"/>
    <w:rsid w:val="002C162E"/>
    <w:rsid w:val="002C6290"/>
    <w:rsid w:val="002D2AB3"/>
    <w:rsid w:val="002D41D3"/>
    <w:rsid w:val="002D594E"/>
    <w:rsid w:val="002D729A"/>
    <w:rsid w:val="002E3A49"/>
    <w:rsid w:val="002E4098"/>
    <w:rsid w:val="002E5BF7"/>
    <w:rsid w:val="002F043D"/>
    <w:rsid w:val="002F6FDE"/>
    <w:rsid w:val="00300456"/>
    <w:rsid w:val="003010FA"/>
    <w:rsid w:val="00303086"/>
    <w:rsid w:val="00306DE4"/>
    <w:rsid w:val="00307E4A"/>
    <w:rsid w:val="00307FE1"/>
    <w:rsid w:val="00310F5E"/>
    <w:rsid w:val="00320EE2"/>
    <w:rsid w:val="00325129"/>
    <w:rsid w:val="00331548"/>
    <w:rsid w:val="0033248B"/>
    <w:rsid w:val="00334BB7"/>
    <w:rsid w:val="00334DB3"/>
    <w:rsid w:val="003374F8"/>
    <w:rsid w:val="00340326"/>
    <w:rsid w:val="00340D8A"/>
    <w:rsid w:val="00343F47"/>
    <w:rsid w:val="00345571"/>
    <w:rsid w:val="003505BE"/>
    <w:rsid w:val="00350737"/>
    <w:rsid w:val="00352A6D"/>
    <w:rsid w:val="00352FB5"/>
    <w:rsid w:val="00355AE4"/>
    <w:rsid w:val="00356F5D"/>
    <w:rsid w:val="00364965"/>
    <w:rsid w:val="00364F32"/>
    <w:rsid w:val="00366381"/>
    <w:rsid w:val="0037405C"/>
    <w:rsid w:val="0037695A"/>
    <w:rsid w:val="0038027E"/>
    <w:rsid w:val="00380617"/>
    <w:rsid w:val="00381286"/>
    <w:rsid w:val="00384825"/>
    <w:rsid w:val="00390DF3"/>
    <w:rsid w:val="003921C0"/>
    <w:rsid w:val="003929F4"/>
    <w:rsid w:val="00393FBC"/>
    <w:rsid w:val="003974D8"/>
    <w:rsid w:val="003A0F3D"/>
    <w:rsid w:val="003A18CD"/>
    <w:rsid w:val="003B1EE0"/>
    <w:rsid w:val="003B20CC"/>
    <w:rsid w:val="003B29BB"/>
    <w:rsid w:val="003B3F04"/>
    <w:rsid w:val="003B7734"/>
    <w:rsid w:val="003C2B4D"/>
    <w:rsid w:val="003D072F"/>
    <w:rsid w:val="003D4C9D"/>
    <w:rsid w:val="003E2C6E"/>
    <w:rsid w:val="003E6008"/>
    <w:rsid w:val="003E68C7"/>
    <w:rsid w:val="003F205E"/>
    <w:rsid w:val="003F22F7"/>
    <w:rsid w:val="003F421B"/>
    <w:rsid w:val="003F77BB"/>
    <w:rsid w:val="00400C9E"/>
    <w:rsid w:val="00401E04"/>
    <w:rsid w:val="0040303D"/>
    <w:rsid w:val="00403057"/>
    <w:rsid w:val="00404E8F"/>
    <w:rsid w:val="004121E1"/>
    <w:rsid w:val="00413ACA"/>
    <w:rsid w:val="00416B4F"/>
    <w:rsid w:val="00416CC5"/>
    <w:rsid w:val="00416FCB"/>
    <w:rsid w:val="00421147"/>
    <w:rsid w:val="00422A71"/>
    <w:rsid w:val="00425C6C"/>
    <w:rsid w:val="00436845"/>
    <w:rsid w:val="0043731C"/>
    <w:rsid w:val="004377DB"/>
    <w:rsid w:val="00437B96"/>
    <w:rsid w:val="004403EA"/>
    <w:rsid w:val="00441BF1"/>
    <w:rsid w:val="00441EF7"/>
    <w:rsid w:val="004433A8"/>
    <w:rsid w:val="00443E1B"/>
    <w:rsid w:val="004473DE"/>
    <w:rsid w:val="00454170"/>
    <w:rsid w:val="004549E8"/>
    <w:rsid w:val="00455FAE"/>
    <w:rsid w:val="00456101"/>
    <w:rsid w:val="00456D99"/>
    <w:rsid w:val="00457CA1"/>
    <w:rsid w:val="0046081F"/>
    <w:rsid w:val="00461710"/>
    <w:rsid w:val="00462E14"/>
    <w:rsid w:val="00464B95"/>
    <w:rsid w:val="00465657"/>
    <w:rsid w:val="0046616C"/>
    <w:rsid w:val="0047070C"/>
    <w:rsid w:val="004718E4"/>
    <w:rsid w:val="004757C1"/>
    <w:rsid w:val="00476453"/>
    <w:rsid w:val="00477045"/>
    <w:rsid w:val="00481480"/>
    <w:rsid w:val="00482623"/>
    <w:rsid w:val="004838BB"/>
    <w:rsid w:val="00484BEA"/>
    <w:rsid w:val="00486159"/>
    <w:rsid w:val="004874EC"/>
    <w:rsid w:val="004916AD"/>
    <w:rsid w:val="004A514C"/>
    <w:rsid w:val="004B2072"/>
    <w:rsid w:val="004B2134"/>
    <w:rsid w:val="004B3D62"/>
    <w:rsid w:val="004B4261"/>
    <w:rsid w:val="004B762B"/>
    <w:rsid w:val="004C00BB"/>
    <w:rsid w:val="004C38E2"/>
    <w:rsid w:val="004C4C38"/>
    <w:rsid w:val="004D29C6"/>
    <w:rsid w:val="004D7277"/>
    <w:rsid w:val="004D7424"/>
    <w:rsid w:val="004D7662"/>
    <w:rsid w:val="004E5039"/>
    <w:rsid w:val="004E573F"/>
    <w:rsid w:val="004F56CA"/>
    <w:rsid w:val="00501791"/>
    <w:rsid w:val="00510FCB"/>
    <w:rsid w:val="005114EF"/>
    <w:rsid w:val="005143DD"/>
    <w:rsid w:val="005179AC"/>
    <w:rsid w:val="005179F3"/>
    <w:rsid w:val="00517D50"/>
    <w:rsid w:val="0052058E"/>
    <w:rsid w:val="005230A2"/>
    <w:rsid w:val="005254A5"/>
    <w:rsid w:val="00525EFA"/>
    <w:rsid w:val="005304EA"/>
    <w:rsid w:val="005323E0"/>
    <w:rsid w:val="00534CD8"/>
    <w:rsid w:val="005401CD"/>
    <w:rsid w:val="0054064D"/>
    <w:rsid w:val="0054158A"/>
    <w:rsid w:val="005419C7"/>
    <w:rsid w:val="0054455E"/>
    <w:rsid w:val="00546845"/>
    <w:rsid w:val="00551E67"/>
    <w:rsid w:val="005547A6"/>
    <w:rsid w:val="00556227"/>
    <w:rsid w:val="00556245"/>
    <w:rsid w:val="00557AB6"/>
    <w:rsid w:val="00560C10"/>
    <w:rsid w:val="0056100E"/>
    <w:rsid w:val="00582656"/>
    <w:rsid w:val="005849AF"/>
    <w:rsid w:val="00593E39"/>
    <w:rsid w:val="00595688"/>
    <w:rsid w:val="005A0441"/>
    <w:rsid w:val="005A070B"/>
    <w:rsid w:val="005A1824"/>
    <w:rsid w:val="005C2E64"/>
    <w:rsid w:val="005D0EE6"/>
    <w:rsid w:val="005D135E"/>
    <w:rsid w:val="005D2748"/>
    <w:rsid w:val="005D3C83"/>
    <w:rsid w:val="005D4A63"/>
    <w:rsid w:val="005E260D"/>
    <w:rsid w:val="005E2E8D"/>
    <w:rsid w:val="005E324F"/>
    <w:rsid w:val="005E62EB"/>
    <w:rsid w:val="005F13AA"/>
    <w:rsid w:val="005F34F2"/>
    <w:rsid w:val="005F678F"/>
    <w:rsid w:val="005F73DD"/>
    <w:rsid w:val="00603F1D"/>
    <w:rsid w:val="00604F6C"/>
    <w:rsid w:val="00606517"/>
    <w:rsid w:val="0060707A"/>
    <w:rsid w:val="0061121B"/>
    <w:rsid w:val="00611476"/>
    <w:rsid w:val="00612C71"/>
    <w:rsid w:val="00615951"/>
    <w:rsid w:val="00616CF7"/>
    <w:rsid w:val="006207A9"/>
    <w:rsid w:val="00621A6D"/>
    <w:rsid w:val="00622B60"/>
    <w:rsid w:val="00627724"/>
    <w:rsid w:val="0063019A"/>
    <w:rsid w:val="00635598"/>
    <w:rsid w:val="006455B6"/>
    <w:rsid w:val="006463D6"/>
    <w:rsid w:val="00646A8A"/>
    <w:rsid w:val="006564F3"/>
    <w:rsid w:val="00656D73"/>
    <w:rsid w:val="0066356E"/>
    <w:rsid w:val="006645C8"/>
    <w:rsid w:val="0066474A"/>
    <w:rsid w:val="00671B05"/>
    <w:rsid w:val="00672904"/>
    <w:rsid w:val="00672E83"/>
    <w:rsid w:val="00674276"/>
    <w:rsid w:val="00676AD6"/>
    <w:rsid w:val="00681F1E"/>
    <w:rsid w:val="0068572D"/>
    <w:rsid w:val="00685F36"/>
    <w:rsid w:val="00687A46"/>
    <w:rsid w:val="0069054E"/>
    <w:rsid w:val="0069170E"/>
    <w:rsid w:val="006946E4"/>
    <w:rsid w:val="006A0CFA"/>
    <w:rsid w:val="006A40F2"/>
    <w:rsid w:val="006A5080"/>
    <w:rsid w:val="006A5CE1"/>
    <w:rsid w:val="006A6F2C"/>
    <w:rsid w:val="006B083B"/>
    <w:rsid w:val="006B20BD"/>
    <w:rsid w:val="006B33BC"/>
    <w:rsid w:val="006B722C"/>
    <w:rsid w:val="006C0BC8"/>
    <w:rsid w:val="006C113A"/>
    <w:rsid w:val="006D0870"/>
    <w:rsid w:val="006D1380"/>
    <w:rsid w:val="006D7AFD"/>
    <w:rsid w:val="006E2F3D"/>
    <w:rsid w:val="006E5187"/>
    <w:rsid w:val="006E53BE"/>
    <w:rsid w:val="006F16AE"/>
    <w:rsid w:val="006F7017"/>
    <w:rsid w:val="00703A49"/>
    <w:rsid w:val="0071454C"/>
    <w:rsid w:val="00714602"/>
    <w:rsid w:val="00715288"/>
    <w:rsid w:val="0071587F"/>
    <w:rsid w:val="00715F56"/>
    <w:rsid w:val="0071787D"/>
    <w:rsid w:val="007219AB"/>
    <w:rsid w:val="0072607B"/>
    <w:rsid w:val="00726989"/>
    <w:rsid w:val="00733001"/>
    <w:rsid w:val="0073673C"/>
    <w:rsid w:val="00740E64"/>
    <w:rsid w:val="00741456"/>
    <w:rsid w:val="00744874"/>
    <w:rsid w:val="0075050E"/>
    <w:rsid w:val="00753AFA"/>
    <w:rsid w:val="00754D59"/>
    <w:rsid w:val="007606E9"/>
    <w:rsid w:val="00760CD8"/>
    <w:rsid w:val="00761617"/>
    <w:rsid w:val="00770B22"/>
    <w:rsid w:val="00771416"/>
    <w:rsid w:val="00773B66"/>
    <w:rsid w:val="00777EF9"/>
    <w:rsid w:val="00777F30"/>
    <w:rsid w:val="0078461A"/>
    <w:rsid w:val="007862A6"/>
    <w:rsid w:val="007864A5"/>
    <w:rsid w:val="00786C8D"/>
    <w:rsid w:val="00786CFD"/>
    <w:rsid w:val="0078746F"/>
    <w:rsid w:val="00790722"/>
    <w:rsid w:val="007926D7"/>
    <w:rsid w:val="007928F1"/>
    <w:rsid w:val="00794A55"/>
    <w:rsid w:val="00796B7D"/>
    <w:rsid w:val="00796FCD"/>
    <w:rsid w:val="007A0040"/>
    <w:rsid w:val="007A29EF"/>
    <w:rsid w:val="007A328C"/>
    <w:rsid w:val="007A39F8"/>
    <w:rsid w:val="007A4CB2"/>
    <w:rsid w:val="007B29CA"/>
    <w:rsid w:val="007C10CF"/>
    <w:rsid w:val="007C1C0C"/>
    <w:rsid w:val="007C7CAA"/>
    <w:rsid w:val="007D210A"/>
    <w:rsid w:val="007D2AA1"/>
    <w:rsid w:val="007D4036"/>
    <w:rsid w:val="007D5602"/>
    <w:rsid w:val="007D5AF1"/>
    <w:rsid w:val="007E224A"/>
    <w:rsid w:val="007E501F"/>
    <w:rsid w:val="007E5831"/>
    <w:rsid w:val="007F1A08"/>
    <w:rsid w:val="007F3796"/>
    <w:rsid w:val="007F3818"/>
    <w:rsid w:val="007F3CBB"/>
    <w:rsid w:val="008011D0"/>
    <w:rsid w:val="008136AC"/>
    <w:rsid w:val="00814BB3"/>
    <w:rsid w:val="0082062F"/>
    <w:rsid w:val="00820DAE"/>
    <w:rsid w:val="008213E5"/>
    <w:rsid w:val="00821608"/>
    <w:rsid w:val="008217A2"/>
    <w:rsid w:val="0083702F"/>
    <w:rsid w:val="00841383"/>
    <w:rsid w:val="0084746E"/>
    <w:rsid w:val="0085010D"/>
    <w:rsid w:val="00851384"/>
    <w:rsid w:val="00860B79"/>
    <w:rsid w:val="0086192E"/>
    <w:rsid w:val="00863F78"/>
    <w:rsid w:val="00866B4B"/>
    <w:rsid w:val="00881EF3"/>
    <w:rsid w:val="00883838"/>
    <w:rsid w:val="00884C1B"/>
    <w:rsid w:val="00890DE8"/>
    <w:rsid w:val="00895F3A"/>
    <w:rsid w:val="00896F3C"/>
    <w:rsid w:val="008A00B8"/>
    <w:rsid w:val="008A1431"/>
    <w:rsid w:val="008A3BEC"/>
    <w:rsid w:val="008A4042"/>
    <w:rsid w:val="008A4495"/>
    <w:rsid w:val="008A6A5C"/>
    <w:rsid w:val="008B1590"/>
    <w:rsid w:val="008B1C37"/>
    <w:rsid w:val="008B3BC0"/>
    <w:rsid w:val="008B4182"/>
    <w:rsid w:val="008B4905"/>
    <w:rsid w:val="008B4918"/>
    <w:rsid w:val="008B5DBC"/>
    <w:rsid w:val="008C4039"/>
    <w:rsid w:val="008C4D45"/>
    <w:rsid w:val="008D17B7"/>
    <w:rsid w:val="008D71E7"/>
    <w:rsid w:val="008D74CC"/>
    <w:rsid w:val="008E7E92"/>
    <w:rsid w:val="008F22D6"/>
    <w:rsid w:val="008F3D8A"/>
    <w:rsid w:val="0090175C"/>
    <w:rsid w:val="00902072"/>
    <w:rsid w:val="0090249C"/>
    <w:rsid w:val="0090447F"/>
    <w:rsid w:val="0090674E"/>
    <w:rsid w:val="00906CFC"/>
    <w:rsid w:val="00910AB8"/>
    <w:rsid w:val="00913647"/>
    <w:rsid w:val="00921E48"/>
    <w:rsid w:val="00924B96"/>
    <w:rsid w:val="00925B99"/>
    <w:rsid w:val="00926828"/>
    <w:rsid w:val="00926AC1"/>
    <w:rsid w:val="00933D54"/>
    <w:rsid w:val="00936D2D"/>
    <w:rsid w:val="009371DF"/>
    <w:rsid w:val="0093785E"/>
    <w:rsid w:val="00942028"/>
    <w:rsid w:val="00951CF9"/>
    <w:rsid w:val="00953390"/>
    <w:rsid w:val="00967842"/>
    <w:rsid w:val="00970004"/>
    <w:rsid w:val="0097335A"/>
    <w:rsid w:val="00974638"/>
    <w:rsid w:val="00975290"/>
    <w:rsid w:val="00977436"/>
    <w:rsid w:val="00983DE4"/>
    <w:rsid w:val="0099045E"/>
    <w:rsid w:val="009A00D6"/>
    <w:rsid w:val="009A218F"/>
    <w:rsid w:val="009B2FF5"/>
    <w:rsid w:val="009C1F12"/>
    <w:rsid w:val="009C37AC"/>
    <w:rsid w:val="009C5FFF"/>
    <w:rsid w:val="009C7D50"/>
    <w:rsid w:val="009C7FAC"/>
    <w:rsid w:val="009D23E7"/>
    <w:rsid w:val="009D47D3"/>
    <w:rsid w:val="009D578E"/>
    <w:rsid w:val="009E47C8"/>
    <w:rsid w:val="009E645F"/>
    <w:rsid w:val="009E79B1"/>
    <w:rsid w:val="009F19B4"/>
    <w:rsid w:val="009F2EA5"/>
    <w:rsid w:val="009F45CF"/>
    <w:rsid w:val="009F60D9"/>
    <w:rsid w:val="009F6952"/>
    <w:rsid w:val="00A0077B"/>
    <w:rsid w:val="00A0161E"/>
    <w:rsid w:val="00A0172A"/>
    <w:rsid w:val="00A019B6"/>
    <w:rsid w:val="00A04426"/>
    <w:rsid w:val="00A056A7"/>
    <w:rsid w:val="00A06257"/>
    <w:rsid w:val="00A071C9"/>
    <w:rsid w:val="00A112B6"/>
    <w:rsid w:val="00A14076"/>
    <w:rsid w:val="00A152B5"/>
    <w:rsid w:val="00A17F99"/>
    <w:rsid w:val="00A2503C"/>
    <w:rsid w:val="00A262B6"/>
    <w:rsid w:val="00A2724B"/>
    <w:rsid w:val="00A2747D"/>
    <w:rsid w:val="00A27935"/>
    <w:rsid w:val="00A32CCE"/>
    <w:rsid w:val="00A33EC2"/>
    <w:rsid w:val="00A35161"/>
    <w:rsid w:val="00A35E0D"/>
    <w:rsid w:val="00A36CB4"/>
    <w:rsid w:val="00A377C1"/>
    <w:rsid w:val="00A4659D"/>
    <w:rsid w:val="00A47E30"/>
    <w:rsid w:val="00A50862"/>
    <w:rsid w:val="00A515B5"/>
    <w:rsid w:val="00A52758"/>
    <w:rsid w:val="00A52AA3"/>
    <w:rsid w:val="00A53CA6"/>
    <w:rsid w:val="00A6391F"/>
    <w:rsid w:val="00A63C04"/>
    <w:rsid w:val="00A7150D"/>
    <w:rsid w:val="00A765BE"/>
    <w:rsid w:val="00A830DB"/>
    <w:rsid w:val="00A83D96"/>
    <w:rsid w:val="00A873E3"/>
    <w:rsid w:val="00AA2BC8"/>
    <w:rsid w:val="00AA7ACD"/>
    <w:rsid w:val="00AB7CFD"/>
    <w:rsid w:val="00AE3A55"/>
    <w:rsid w:val="00AF1AE2"/>
    <w:rsid w:val="00AF27AA"/>
    <w:rsid w:val="00AF3E9A"/>
    <w:rsid w:val="00AF6137"/>
    <w:rsid w:val="00B06AD6"/>
    <w:rsid w:val="00B15CC6"/>
    <w:rsid w:val="00B16A8C"/>
    <w:rsid w:val="00B304C0"/>
    <w:rsid w:val="00B34CAF"/>
    <w:rsid w:val="00B35042"/>
    <w:rsid w:val="00B3652E"/>
    <w:rsid w:val="00B36966"/>
    <w:rsid w:val="00B42AD8"/>
    <w:rsid w:val="00B42BD1"/>
    <w:rsid w:val="00B44F06"/>
    <w:rsid w:val="00B47AE2"/>
    <w:rsid w:val="00B5702D"/>
    <w:rsid w:val="00B618A3"/>
    <w:rsid w:val="00B63CB3"/>
    <w:rsid w:val="00B7003B"/>
    <w:rsid w:val="00B7788B"/>
    <w:rsid w:val="00B83B4D"/>
    <w:rsid w:val="00B84EF2"/>
    <w:rsid w:val="00B84F39"/>
    <w:rsid w:val="00B86E7B"/>
    <w:rsid w:val="00B9336E"/>
    <w:rsid w:val="00B97DCE"/>
    <w:rsid w:val="00BA2014"/>
    <w:rsid w:val="00BA2C13"/>
    <w:rsid w:val="00BA3BBB"/>
    <w:rsid w:val="00BA3F1D"/>
    <w:rsid w:val="00BA4DCD"/>
    <w:rsid w:val="00BA5980"/>
    <w:rsid w:val="00BB34F3"/>
    <w:rsid w:val="00BB5AF1"/>
    <w:rsid w:val="00BC082B"/>
    <w:rsid w:val="00BC6235"/>
    <w:rsid w:val="00BC7425"/>
    <w:rsid w:val="00BC748C"/>
    <w:rsid w:val="00BD4D3E"/>
    <w:rsid w:val="00BD6E08"/>
    <w:rsid w:val="00BE0205"/>
    <w:rsid w:val="00BE2DE4"/>
    <w:rsid w:val="00BE42DC"/>
    <w:rsid w:val="00BE42EC"/>
    <w:rsid w:val="00BE5180"/>
    <w:rsid w:val="00BE5CE5"/>
    <w:rsid w:val="00BF3416"/>
    <w:rsid w:val="00BF3D25"/>
    <w:rsid w:val="00BF5617"/>
    <w:rsid w:val="00BF67AA"/>
    <w:rsid w:val="00C012B8"/>
    <w:rsid w:val="00C0273B"/>
    <w:rsid w:val="00C20B3F"/>
    <w:rsid w:val="00C2490D"/>
    <w:rsid w:val="00C319C8"/>
    <w:rsid w:val="00C43B57"/>
    <w:rsid w:val="00C43F9D"/>
    <w:rsid w:val="00C47ECD"/>
    <w:rsid w:val="00C52D87"/>
    <w:rsid w:val="00C569ED"/>
    <w:rsid w:val="00C613BE"/>
    <w:rsid w:val="00C61C97"/>
    <w:rsid w:val="00C63B4D"/>
    <w:rsid w:val="00C64C8D"/>
    <w:rsid w:val="00C7234E"/>
    <w:rsid w:val="00C7570D"/>
    <w:rsid w:val="00C818AB"/>
    <w:rsid w:val="00C818BE"/>
    <w:rsid w:val="00C84BB8"/>
    <w:rsid w:val="00C86A48"/>
    <w:rsid w:val="00C86ADB"/>
    <w:rsid w:val="00C941F8"/>
    <w:rsid w:val="00C96684"/>
    <w:rsid w:val="00C96E01"/>
    <w:rsid w:val="00CA386C"/>
    <w:rsid w:val="00CA39BB"/>
    <w:rsid w:val="00CA6139"/>
    <w:rsid w:val="00CA66C4"/>
    <w:rsid w:val="00CB00DF"/>
    <w:rsid w:val="00CB0C85"/>
    <w:rsid w:val="00CB2F97"/>
    <w:rsid w:val="00CB3B85"/>
    <w:rsid w:val="00CB3BC6"/>
    <w:rsid w:val="00CB466F"/>
    <w:rsid w:val="00CB5A1C"/>
    <w:rsid w:val="00CC0C4A"/>
    <w:rsid w:val="00CC66F5"/>
    <w:rsid w:val="00CC6EC8"/>
    <w:rsid w:val="00CD38C8"/>
    <w:rsid w:val="00CD4DD2"/>
    <w:rsid w:val="00CD5DE5"/>
    <w:rsid w:val="00CD7DA9"/>
    <w:rsid w:val="00CE3CF3"/>
    <w:rsid w:val="00CE5FB0"/>
    <w:rsid w:val="00CF00C4"/>
    <w:rsid w:val="00CF25B4"/>
    <w:rsid w:val="00D04280"/>
    <w:rsid w:val="00D07E61"/>
    <w:rsid w:val="00D1485E"/>
    <w:rsid w:val="00D16F87"/>
    <w:rsid w:val="00D17E90"/>
    <w:rsid w:val="00D25EE5"/>
    <w:rsid w:val="00D2632A"/>
    <w:rsid w:val="00D26CDC"/>
    <w:rsid w:val="00D306B4"/>
    <w:rsid w:val="00D32136"/>
    <w:rsid w:val="00D330E2"/>
    <w:rsid w:val="00D33215"/>
    <w:rsid w:val="00D3704C"/>
    <w:rsid w:val="00D40396"/>
    <w:rsid w:val="00D43D04"/>
    <w:rsid w:val="00D44202"/>
    <w:rsid w:val="00D45C6B"/>
    <w:rsid w:val="00D471C6"/>
    <w:rsid w:val="00D47C25"/>
    <w:rsid w:val="00D47E22"/>
    <w:rsid w:val="00D5165E"/>
    <w:rsid w:val="00D53FEB"/>
    <w:rsid w:val="00D550DC"/>
    <w:rsid w:val="00D57E3D"/>
    <w:rsid w:val="00D613DE"/>
    <w:rsid w:val="00D6659C"/>
    <w:rsid w:val="00D70E0E"/>
    <w:rsid w:val="00D73A2E"/>
    <w:rsid w:val="00D75634"/>
    <w:rsid w:val="00D77598"/>
    <w:rsid w:val="00D80D7C"/>
    <w:rsid w:val="00D81E64"/>
    <w:rsid w:val="00D8225E"/>
    <w:rsid w:val="00D82EE7"/>
    <w:rsid w:val="00D85C1C"/>
    <w:rsid w:val="00D915B9"/>
    <w:rsid w:val="00D92290"/>
    <w:rsid w:val="00D92786"/>
    <w:rsid w:val="00DA551E"/>
    <w:rsid w:val="00DA60EA"/>
    <w:rsid w:val="00DB3E43"/>
    <w:rsid w:val="00DB61DC"/>
    <w:rsid w:val="00DB64EE"/>
    <w:rsid w:val="00DC180D"/>
    <w:rsid w:val="00DD1ED7"/>
    <w:rsid w:val="00DD448A"/>
    <w:rsid w:val="00DD5258"/>
    <w:rsid w:val="00DD76F0"/>
    <w:rsid w:val="00DE21D0"/>
    <w:rsid w:val="00DE6424"/>
    <w:rsid w:val="00DE6492"/>
    <w:rsid w:val="00DE7FB3"/>
    <w:rsid w:val="00DF3F72"/>
    <w:rsid w:val="00DF4515"/>
    <w:rsid w:val="00E00634"/>
    <w:rsid w:val="00E045A8"/>
    <w:rsid w:val="00E04CD1"/>
    <w:rsid w:val="00E053C6"/>
    <w:rsid w:val="00E10D0F"/>
    <w:rsid w:val="00E112DF"/>
    <w:rsid w:val="00E1230B"/>
    <w:rsid w:val="00E15DE5"/>
    <w:rsid w:val="00E2055C"/>
    <w:rsid w:val="00E23D99"/>
    <w:rsid w:val="00E25EE0"/>
    <w:rsid w:val="00E30122"/>
    <w:rsid w:val="00E34A8E"/>
    <w:rsid w:val="00E403BF"/>
    <w:rsid w:val="00E4150A"/>
    <w:rsid w:val="00E4470D"/>
    <w:rsid w:val="00E477E7"/>
    <w:rsid w:val="00E55EF3"/>
    <w:rsid w:val="00E60AFA"/>
    <w:rsid w:val="00E66B8E"/>
    <w:rsid w:val="00E67644"/>
    <w:rsid w:val="00E704C5"/>
    <w:rsid w:val="00E72EE7"/>
    <w:rsid w:val="00E73050"/>
    <w:rsid w:val="00E77AD9"/>
    <w:rsid w:val="00E77EB5"/>
    <w:rsid w:val="00E8030E"/>
    <w:rsid w:val="00E82657"/>
    <w:rsid w:val="00E82E86"/>
    <w:rsid w:val="00E83F31"/>
    <w:rsid w:val="00E83F62"/>
    <w:rsid w:val="00E84FF4"/>
    <w:rsid w:val="00E8502A"/>
    <w:rsid w:val="00E86D20"/>
    <w:rsid w:val="00E902E0"/>
    <w:rsid w:val="00E91562"/>
    <w:rsid w:val="00E94875"/>
    <w:rsid w:val="00E95CFB"/>
    <w:rsid w:val="00E95D3B"/>
    <w:rsid w:val="00E97F57"/>
    <w:rsid w:val="00EA0041"/>
    <w:rsid w:val="00EA05F2"/>
    <w:rsid w:val="00EA4E12"/>
    <w:rsid w:val="00EA7EAA"/>
    <w:rsid w:val="00EA7F2A"/>
    <w:rsid w:val="00EB0594"/>
    <w:rsid w:val="00EC4C8D"/>
    <w:rsid w:val="00EC7E62"/>
    <w:rsid w:val="00ED0532"/>
    <w:rsid w:val="00EE2152"/>
    <w:rsid w:val="00EE24AB"/>
    <w:rsid w:val="00EE2EA4"/>
    <w:rsid w:val="00EE44B7"/>
    <w:rsid w:val="00EE6D81"/>
    <w:rsid w:val="00EF4410"/>
    <w:rsid w:val="00EF7D24"/>
    <w:rsid w:val="00F00404"/>
    <w:rsid w:val="00F017BE"/>
    <w:rsid w:val="00F039F7"/>
    <w:rsid w:val="00F1153F"/>
    <w:rsid w:val="00F11ABB"/>
    <w:rsid w:val="00F14990"/>
    <w:rsid w:val="00F1660B"/>
    <w:rsid w:val="00F21B2A"/>
    <w:rsid w:val="00F2724E"/>
    <w:rsid w:val="00F275CA"/>
    <w:rsid w:val="00F3451B"/>
    <w:rsid w:val="00F40F40"/>
    <w:rsid w:val="00F41C1D"/>
    <w:rsid w:val="00F4480A"/>
    <w:rsid w:val="00F45C98"/>
    <w:rsid w:val="00F47680"/>
    <w:rsid w:val="00F55EB5"/>
    <w:rsid w:val="00F73B2E"/>
    <w:rsid w:val="00F778BE"/>
    <w:rsid w:val="00F8010B"/>
    <w:rsid w:val="00F94510"/>
    <w:rsid w:val="00F94CF5"/>
    <w:rsid w:val="00F95E45"/>
    <w:rsid w:val="00FA2C04"/>
    <w:rsid w:val="00FA4AEB"/>
    <w:rsid w:val="00FA70AB"/>
    <w:rsid w:val="00FA7338"/>
    <w:rsid w:val="00FB03E9"/>
    <w:rsid w:val="00FC1409"/>
    <w:rsid w:val="00FC498E"/>
    <w:rsid w:val="00FC7AC2"/>
    <w:rsid w:val="00FD153A"/>
    <w:rsid w:val="00FD58E9"/>
    <w:rsid w:val="00FE12B5"/>
    <w:rsid w:val="00FE2578"/>
    <w:rsid w:val="00FE3FB8"/>
    <w:rsid w:val="00FF7F8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4A1F58AE"/>
  <w15:chartTrackingRefBased/>
  <w15:docId w15:val="{CCDFCBF2-0798-4BAE-B7E0-907B8A506F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CC66F5"/>
    <w:pPr>
      <w:keepNext/>
      <w:outlineLvl w:val="0"/>
    </w:pPr>
    <w:rPr>
      <w:rFonts w:asciiTheme="majorHAnsi" w:eastAsiaTheme="majorEastAsia" w:hAnsiTheme="majorHAnsi" w:cstheme="majorBidi"/>
      <w:sz w:val="24"/>
      <w:szCs w:val="24"/>
    </w:rPr>
  </w:style>
  <w:style w:type="paragraph" w:styleId="2">
    <w:name w:val="heading 2"/>
    <w:basedOn w:val="a"/>
    <w:next w:val="a"/>
    <w:link w:val="20"/>
    <w:uiPriority w:val="9"/>
    <w:unhideWhenUsed/>
    <w:qFormat/>
    <w:rsid w:val="00CC66F5"/>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4150A"/>
    <w:pPr>
      <w:tabs>
        <w:tab w:val="center" w:pos="4252"/>
        <w:tab w:val="right" w:pos="8504"/>
      </w:tabs>
      <w:snapToGrid w:val="0"/>
    </w:pPr>
  </w:style>
  <w:style w:type="character" w:customStyle="1" w:styleId="a4">
    <w:name w:val="ヘッダー (文字)"/>
    <w:basedOn w:val="a0"/>
    <w:link w:val="a3"/>
    <w:uiPriority w:val="99"/>
    <w:rsid w:val="00E4150A"/>
  </w:style>
  <w:style w:type="paragraph" w:styleId="a5">
    <w:name w:val="footer"/>
    <w:basedOn w:val="a"/>
    <w:link w:val="a6"/>
    <w:uiPriority w:val="99"/>
    <w:unhideWhenUsed/>
    <w:rsid w:val="00E4150A"/>
    <w:pPr>
      <w:tabs>
        <w:tab w:val="center" w:pos="4252"/>
        <w:tab w:val="right" w:pos="8504"/>
      </w:tabs>
      <w:snapToGrid w:val="0"/>
    </w:pPr>
  </w:style>
  <w:style w:type="character" w:customStyle="1" w:styleId="a6">
    <w:name w:val="フッター (文字)"/>
    <w:basedOn w:val="a0"/>
    <w:link w:val="a5"/>
    <w:uiPriority w:val="99"/>
    <w:rsid w:val="00E4150A"/>
  </w:style>
  <w:style w:type="character" w:styleId="a7">
    <w:name w:val="line number"/>
    <w:basedOn w:val="a0"/>
    <w:uiPriority w:val="99"/>
    <w:semiHidden/>
    <w:unhideWhenUsed/>
    <w:rsid w:val="00E4150A"/>
  </w:style>
  <w:style w:type="paragraph" w:styleId="a8">
    <w:name w:val="Revision"/>
    <w:hidden/>
    <w:uiPriority w:val="99"/>
    <w:semiHidden/>
    <w:rsid w:val="00D32136"/>
  </w:style>
  <w:style w:type="table" w:styleId="a9">
    <w:name w:val="Table Grid"/>
    <w:basedOn w:val="a1"/>
    <w:rsid w:val="00421147"/>
    <w:rPr>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953390"/>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953390"/>
    <w:rPr>
      <w:rFonts w:ascii="游明朝" w:eastAsia="游明朝" w:hAnsi="游明朝"/>
      <w:noProof/>
      <w:sz w:val="20"/>
    </w:rPr>
  </w:style>
  <w:style w:type="paragraph" w:customStyle="1" w:styleId="EndNoteBibliography">
    <w:name w:val="EndNote Bibliography"/>
    <w:basedOn w:val="a"/>
    <w:link w:val="EndNoteBibliography0"/>
    <w:rsid w:val="00953390"/>
    <w:rPr>
      <w:rFonts w:ascii="游明朝" w:eastAsia="游明朝" w:hAnsi="游明朝"/>
      <w:noProof/>
      <w:sz w:val="20"/>
    </w:rPr>
  </w:style>
  <w:style w:type="character" w:customStyle="1" w:styleId="EndNoteBibliography0">
    <w:name w:val="EndNote Bibliography (文字)"/>
    <w:basedOn w:val="a0"/>
    <w:link w:val="EndNoteBibliography"/>
    <w:rsid w:val="00953390"/>
    <w:rPr>
      <w:rFonts w:ascii="游明朝" w:eastAsia="游明朝" w:hAnsi="游明朝"/>
      <w:noProof/>
      <w:sz w:val="20"/>
    </w:rPr>
  </w:style>
  <w:style w:type="character" w:styleId="aa">
    <w:name w:val="Hyperlink"/>
    <w:basedOn w:val="a0"/>
    <w:uiPriority w:val="99"/>
    <w:unhideWhenUsed/>
    <w:rsid w:val="00953390"/>
    <w:rPr>
      <w:color w:val="0563C1" w:themeColor="hyperlink"/>
      <w:u w:val="single"/>
    </w:rPr>
  </w:style>
  <w:style w:type="character" w:customStyle="1" w:styleId="11">
    <w:name w:val="未解決のメンション1"/>
    <w:basedOn w:val="a0"/>
    <w:uiPriority w:val="99"/>
    <w:semiHidden/>
    <w:unhideWhenUsed/>
    <w:rsid w:val="00953390"/>
    <w:rPr>
      <w:color w:val="605E5C"/>
      <w:shd w:val="clear" w:color="auto" w:fill="E1DFDD"/>
    </w:rPr>
  </w:style>
  <w:style w:type="character" w:styleId="ab">
    <w:name w:val="annotation reference"/>
    <w:basedOn w:val="a0"/>
    <w:uiPriority w:val="99"/>
    <w:semiHidden/>
    <w:unhideWhenUsed/>
    <w:rsid w:val="00E1230B"/>
    <w:rPr>
      <w:sz w:val="16"/>
      <w:szCs w:val="16"/>
    </w:rPr>
  </w:style>
  <w:style w:type="paragraph" w:styleId="ac">
    <w:name w:val="annotation text"/>
    <w:basedOn w:val="a"/>
    <w:link w:val="ad"/>
    <w:uiPriority w:val="99"/>
    <w:unhideWhenUsed/>
    <w:rsid w:val="00E1230B"/>
    <w:rPr>
      <w:sz w:val="20"/>
      <w:szCs w:val="20"/>
    </w:rPr>
  </w:style>
  <w:style w:type="character" w:customStyle="1" w:styleId="ad">
    <w:name w:val="コメント文字列 (文字)"/>
    <w:basedOn w:val="a0"/>
    <w:link w:val="ac"/>
    <w:uiPriority w:val="99"/>
    <w:rsid w:val="00E1230B"/>
    <w:rPr>
      <w:sz w:val="20"/>
      <w:szCs w:val="20"/>
    </w:rPr>
  </w:style>
  <w:style w:type="paragraph" w:styleId="ae">
    <w:name w:val="annotation subject"/>
    <w:basedOn w:val="ac"/>
    <w:next w:val="ac"/>
    <w:link w:val="af"/>
    <w:uiPriority w:val="99"/>
    <w:semiHidden/>
    <w:unhideWhenUsed/>
    <w:rsid w:val="00E1230B"/>
    <w:rPr>
      <w:b/>
      <w:bCs/>
    </w:rPr>
  </w:style>
  <w:style w:type="character" w:customStyle="1" w:styleId="af">
    <w:name w:val="コメント内容 (文字)"/>
    <w:basedOn w:val="ad"/>
    <w:link w:val="ae"/>
    <w:uiPriority w:val="99"/>
    <w:semiHidden/>
    <w:rsid w:val="00E1230B"/>
    <w:rPr>
      <w:b/>
      <w:bCs/>
      <w:sz w:val="20"/>
      <w:szCs w:val="20"/>
    </w:rPr>
  </w:style>
  <w:style w:type="paragraph" w:styleId="af0">
    <w:name w:val="Balloon Text"/>
    <w:basedOn w:val="a"/>
    <w:link w:val="af1"/>
    <w:uiPriority w:val="99"/>
    <w:semiHidden/>
    <w:unhideWhenUsed/>
    <w:rsid w:val="00E1230B"/>
    <w:rPr>
      <w:rFonts w:ascii="Segoe UI" w:hAnsi="Segoe UI" w:cs="Segoe UI"/>
      <w:sz w:val="18"/>
      <w:szCs w:val="18"/>
    </w:rPr>
  </w:style>
  <w:style w:type="character" w:customStyle="1" w:styleId="af1">
    <w:name w:val="吹き出し (文字)"/>
    <w:basedOn w:val="a0"/>
    <w:link w:val="af0"/>
    <w:uiPriority w:val="99"/>
    <w:semiHidden/>
    <w:rsid w:val="00E1230B"/>
    <w:rPr>
      <w:rFonts w:ascii="Segoe UI" w:hAnsi="Segoe UI" w:cs="Segoe UI"/>
      <w:sz w:val="18"/>
      <w:szCs w:val="18"/>
    </w:rPr>
  </w:style>
  <w:style w:type="character" w:customStyle="1" w:styleId="21">
    <w:name w:val="未解決のメンション2"/>
    <w:basedOn w:val="a0"/>
    <w:uiPriority w:val="99"/>
    <w:semiHidden/>
    <w:unhideWhenUsed/>
    <w:rsid w:val="00560C10"/>
    <w:rPr>
      <w:color w:val="605E5C"/>
      <w:shd w:val="clear" w:color="auto" w:fill="E1DFDD"/>
    </w:rPr>
  </w:style>
  <w:style w:type="character" w:styleId="af2">
    <w:name w:val="Unresolved Mention"/>
    <w:basedOn w:val="a0"/>
    <w:uiPriority w:val="99"/>
    <w:semiHidden/>
    <w:unhideWhenUsed/>
    <w:rsid w:val="001C455D"/>
    <w:rPr>
      <w:color w:val="605E5C"/>
      <w:shd w:val="clear" w:color="auto" w:fill="E1DFDD"/>
    </w:rPr>
  </w:style>
  <w:style w:type="character" w:styleId="af3">
    <w:name w:val="FollowedHyperlink"/>
    <w:basedOn w:val="a0"/>
    <w:uiPriority w:val="99"/>
    <w:semiHidden/>
    <w:unhideWhenUsed/>
    <w:rsid w:val="001404AC"/>
    <w:rPr>
      <w:color w:val="954F72" w:themeColor="followedHyperlink"/>
      <w:u w:val="single"/>
    </w:rPr>
  </w:style>
  <w:style w:type="character" w:customStyle="1" w:styleId="10">
    <w:name w:val="見出し 1 (文字)"/>
    <w:basedOn w:val="a0"/>
    <w:link w:val="1"/>
    <w:uiPriority w:val="9"/>
    <w:rsid w:val="00CC66F5"/>
    <w:rPr>
      <w:rFonts w:asciiTheme="majorHAnsi" w:eastAsiaTheme="majorEastAsia" w:hAnsiTheme="majorHAnsi" w:cstheme="majorBidi"/>
      <w:sz w:val="24"/>
      <w:szCs w:val="24"/>
    </w:rPr>
  </w:style>
  <w:style w:type="character" w:customStyle="1" w:styleId="20">
    <w:name w:val="見出し 2 (文字)"/>
    <w:basedOn w:val="a0"/>
    <w:link w:val="2"/>
    <w:uiPriority w:val="9"/>
    <w:rsid w:val="00CC66F5"/>
    <w:rPr>
      <w:rFonts w:asciiTheme="majorHAnsi" w:eastAsiaTheme="majorEastAsia" w:hAnsiTheme="majorHAnsi" w:cstheme="maj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0CD201-C8BF-4C0B-B4E8-0B07978651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56</TotalTime>
  <Pages>1</Pages>
  <Words>178</Words>
  <Characters>1017</Characters>
  <Application>Microsoft Office Word</Application>
  <DocSecurity>0</DocSecurity>
  <Lines>8</Lines>
  <Paragraphs>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hei Kamikawa</dc:creator>
  <cp:keywords/>
  <dc:description/>
  <cp:lastModifiedBy>Yohei Kamikawa</cp:lastModifiedBy>
  <cp:revision>37</cp:revision>
  <cp:lastPrinted>2023-12-04T00:17:00Z</cp:lastPrinted>
  <dcterms:created xsi:type="dcterms:W3CDTF">2024-09-02T11:34:00Z</dcterms:created>
  <dcterms:modified xsi:type="dcterms:W3CDTF">2024-12-11T1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f21ab0c69cf974690470733a4f4d05e9da7d2f6ff47e8087eb9ee6519899890</vt:lpwstr>
  </property>
</Properties>
</file>